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28BA6" w14:textId="377912D1" w:rsidR="00FC567E" w:rsidRPr="003E410D" w:rsidRDefault="00E1326E" w:rsidP="00022951">
      <w:pPr>
        <w:rPr>
          <w:rFonts w:ascii="Times New Roman" w:hAnsi="Times New Roman" w:cs="Times New Roman"/>
          <w:sz w:val="18"/>
          <w:szCs w:val="18"/>
        </w:rPr>
      </w:pPr>
      <w:bookmarkStart w:id="0" w:name="_Hlk23273212"/>
      <w:r>
        <w:rPr>
          <w:rFonts w:ascii="Times New Roman" w:hAnsi="Times New Roman" w:cs="Times New Roman" w:hint="eastAsia"/>
          <w:sz w:val="18"/>
          <w:szCs w:val="18"/>
        </w:rPr>
        <w:t>S</w:t>
      </w:r>
      <w:r w:rsidR="00D6794E">
        <w:rPr>
          <w:rFonts w:ascii="Times New Roman" w:hAnsi="Times New Roman" w:cs="Times New Roman" w:hint="eastAsia"/>
          <w:sz w:val="18"/>
          <w:szCs w:val="18"/>
        </w:rPr>
        <w:t>7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3E410D" w:rsidRPr="009C5B19">
        <w:rPr>
          <w:rFonts w:ascii="Times New Roman" w:hAnsi="Times New Roman" w:cs="Times New Roman"/>
          <w:sz w:val="18"/>
          <w:szCs w:val="18"/>
        </w:rPr>
        <w:t>Table</w:t>
      </w:r>
      <w:r w:rsidR="003E410D">
        <w:rPr>
          <w:rFonts w:ascii="Times New Roman" w:hAnsi="Times New Roman" w:cs="Times New Roman"/>
          <w:sz w:val="18"/>
          <w:szCs w:val="18"/>
        </w:rPr>
        <w:t>.</w:t>
      </w:r>
      <w:r w:rsidR="003E410D" w:rsidRPr="009C5B19">
        <w:rPr>
          <w:rFonts w:ascii="Times New Roman" w:hAnsi="Times New Roman" w:cs="Times New Roman"/>
          <w:sz w:val="18"/>
          <w:szCs w:val="18"/>
        </w:rPr>
        <w:t xml:space="preserve"> </w:t>
      </w:r>
      <w:bookmarkStart w:id="1" w:name="_Hlk170840583"/>
      <w:r w:rsidR="003E410D">
        <w:rPr>
          <w:rFonts w:ascii="Times New Roman" w:hAnsi="Times New Roman" w:cs="Times New Roman"/>
          <w:sz w:val="18"/>
          <w:szCs w:val="18"/>
        </w:rPr>
        <w:t xml:space="preserve">Univariable </w:t>
      </w:r>
      <w:r w:rsidR="00E76E9C">
        <w:rPr>
          <w:rFonts w:ascii="Times New Roman" w:hAnsi="Times New Roman" w:cs="Times New Roman" w:hint="eastAsia"/>
          <w:sz w:val="18"/>
          <w:szCs w:val="18"/>
        </w:rPr>
        <w:t>linear</w:t>
      </w:r>
      <w:r w:rsidR="00E76E9C">
        <w:rPr>
          <w:rFonts w:ascii="Times New Roman" w:hAnsi="Times New Roman" w:cs="Times New Roman"/>
          <w:sz w:val="18"/>
          <w:szCs w:val="18"/>
        </w:rPr>
        <w:t xml:space="preserve"> regression</w:t>
      </w:r>
      <w:bookmarkEnd w:id="1"/>
      <w:r w:rsidR="003E410D">
        <w:rPr>
          <w:rFonts w:ascii="Times New Roman" w:hAnsi="Times New Roman" w:cs="Times New Roman"/>
          <w:sz w:val="18"/>
          <w:szCs w:val="18"/>
        </w:rPr>
        <w:t xml:space="preserve"> for potential </w:t>
      </w:r>
      <w:r w:rsidR="0030180D" w:rsidRPr="0030180D">
        <w:rPr>
          <w:rFonts w:ascii="Times New Roman" w:hAnsi="Times New Roman" w:cs="Times New Roman"/>
          <w:sz w:val="18"/>
          <w:szCs w:val="18"/>
        </w:rPr>
        <w:t>prognostic</w:t>
      </w:r>
      <w:r w:rsidR="003E410D">
        <w:rPr>
          <w:rFonts w:ascii="Times New Roman" w:hAnsi="Times New Roman" w:cs="Times New Roman"/>
          <w:sz w:val="18"/>
          <w:szCs w:val="18"/>
        </w:rPr>
        <w:t xml:space="preserve"> factors of</w:t>
      </w:r>
      <w:r w:rsidR="003E410D">
        <w:rPr>
          <w:rFonts w:ascii="Times New Roman" w:hAnsi="Times New Roman" w:cs="Times New Roman" w:hint="eastAsia"/>
          <w:sz w:val="18"/>
          <w:szCs w:val="18"/>
        </w:rPr>
        <w:t xml:space="preserve"> motor outcome</w:t>
      </w:r>
      <w:r w:rsidR="005B3F1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3E410D">
        <w:rPr>
          <w:rFonts w:ascii="Times New Roman" w:hAnsi="Times New Roman" w:cs="Times New Roman" w:hint="eastAsia"/>
          <w:sz w:val="18"/>
          <w:szCs w:val="18"/>
        </w:rPr>
        <w:t>measured by</w:t>
      </w:r>
      <w:r w:rsidR="003E410D" w:rsidRPr="003E410D">
        <w:t xml:space="preserve"> </w:t>
      </w:r>
      <w:r w:rsidR="003E410D" w:rsidRPr="003E410D">
        <w:rPr>
          <w:rFonts w:ascii="Times New Roman" w:hAnsi="Times New Roman" w:cs="Times New Roman"/>
          <w:sz w:val="18"/>
          <w:szCs w:val="18"/>
        </w:rPr>
        <w:t>MDS-UPDRS-III off-medicine</w:t>
      </w:r>
      <w:r w:rsidR="0088698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65F29">
        <w:rPr>
          <w:rFonts w:ascii="Times New Roman" w:hAnsi="Times New Roman" w:cs="Times New Roman" w:hint="eastAsia"/>
          <w:sz w:val="18"/>
          <w:szCs w:val="18"/>
        </w:rPr>
        <w:t xml:space="preserve">relative </w:t>
      </w:r>
      <w:r w:rsidR="001E3D27">
        <w:rPr>
          <w:rFonts w:ascii="Times New Roman" w:hAnsi="Times New Roman" w:cs="Times New Roman" w:hint="eastAsia"/>
          <w:sz w:val="18"/>
          <w:szCs w:val="18"/>
        </w:rPr>
        <w:t xml:space="preserve">changes </w:t>
      </w:r>
      <w:r w:rsidR="003E410D">
        <w:rPr>
          <w:rFonts w:ascii="Times New Roman" w:hAnsi="Times New Roman" w:cs="Times New Roman" w:hint="eastAsia"/>
          <w:sz w:val="18"/>
          <w:szCs w:val="18"/>
        </w:rPr>
        <w:t xml:space="preserve">for </w:t>
      </w:r>
      <w:r w:rsidR="003E410D" w:rsidRPr="00996709">
        <w:rPr>
          <w:rFonts w:ascii="Times New Roman" w:hAnsi="Times New Roman" w:cs="Times New Roman"/>
          <w:sz w:val="18"/>
          <w:szCs w:val="18"/>
        </w:rPr>
        <w:t xml:space="preserve">the included patients with Parkinson’s disease (PD) </w:t>
      </w:r>
      <w:r w:rsidR="00E76E9C">
        <w:rPr>
          <w:rFonts w:ascii="Times New Roman" w:hAnsi="Times New Roman" w:cs="Times New Roman" w:hint="eastAsia"/>
          <w:sz w:val="18"/>
          <w:szCs w:val="18"/>
        </w:rPr>
        <w:t xml:space="preserve">of different study group </w:t>
      </w:r>
      <w:r w:rsidR="003E410D">
        <w:rPr>
          <w:rFonts w:ascii="Times New Roman" w:hAnsi="Times New Roman" w:cs="Times New Roman" w:hint="eastAsia"/>
          <w:sz w:val="18"/>
          <w:szCs w:val="18"/>
        </w:rPr>
        <w:t>at</w:t>
      </w:r>
      <w:r w:rsidR="003E410D" w:rsidRPr="00996709">
        <w:rPr>
          <w:rFonts w:ascii="Times New Roman" w:hAnsi="Times New Roman" w:cs="Times New Roman"/>
          <w:sz w:val="18"/>
          <w:szCs w:val="18"/>
        </w:rPr>
        <w:t xml:space="preserve"> 24 months after subthalamic nucleus deep brain stimulation (STN-DBS)</w:t>
      </w:r>
      <w:r w:rsidR="003E410D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W w:w="822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5"/>
        <w:gridCol w:w="2694"/>
        <w:gridCol w:w="1559"/>
        <w:gridCol w:w="1136"/>
      </w:tblGrid>
      <w:tr w:rsidR="00433CE1" w:rsidRPr="008D6F8C" w14:paraId="021D06CE" w14:textId="77777777" w:rsidTr="00433CE1">
        <w:trPr>
          <w:cantSplit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BBCBA7" w14:textId="49AAA3D7" w:rsidR="00433CE1" w:rsidRPr="008D6F8C" w:rsidRDefault="00433CE1" w:rsidP="004C2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20847791"/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>Group 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ariabl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067BCB" w14:textId="55893460" w:rsidR="00433CE1" w:rsidRPr="008D6F8C" w:rsidRDefault="0025201D" w:rsidP="004C2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F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="00433CE1" w:rsidRPr="008D6F8C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C7D0D9" w14:textId="7730DB03" w:rsidR="00433CE1" w:rsidRPr="008D6F8C" w:rsidRDefault="00433CE1" w:rsidP="004C2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F8C">
              <w:rPr>
                <w:rFonts w:ascii="Times New Roman" w:hAnsi="Times New Roman" w:cs="Times New Roman"/>
                <w:sz w:val="18"/>
                <w:szCs w:val="18"/>
              </w:rPr>
              <w:t xml:space="preserve">Standardized </w:t>
            </w:r>
            <w:r w:rsidRPr="008D6F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17A3CDDB" w14:textId="42C23729" w:rsidR="00433CE1" w:rsidRPr="008D6F8C" w:rsidRDefault="00433CE1" w:rsidP="004C237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D6F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bookmarkEnd w:id="2"/>
      <w:tr w:rsidR="00433CE1" w:rsidRPr="008D6F8C" w14:paraId="4333B86E" w14:textId="77777777" w:rsidTr="00433CE1">
        <w:trPr>
          <w:cantSplit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28B3A7" w14:textId="44B984E1" w:rsidR="00433CE1" w:rsidRDefault="005374D6" w:rsidP="00EB5E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hort PD duration</w:t>
            </w:r>
          </w:p>
        </w:tc>
        <w:tc>
          <w:tcPr>
            <w:tcW w:w="2694" w:type="dxa"/>
            <w:shd w:val="clear" w:color="auto" w:fill="auto"/>
          </w:tcPr>
          <w:p w14:paraId="2A8FF4BC" w14:textId="600231B3" w:rsidR="00433CE1" w:rsidRPr="008D6F8C" w:rsidRDefault="00433CE1" w:rsidP="00EB5E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6FAC8F75" w14:textId="0D28599A" w:rsidR="00433CE1" w:rsidRPr="008D6F8C" w:rsidRDefault="00433CE1" w:rsidP="00EB5E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4A08806D" w14:textId="1C809D89" w:rsidR="00433CE1" w:rsidRPr="008D6F8C" w:rsidRDefault="00433CE1" w:rsidP="00EB5E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3CE1" w:rsidRPr="008D6F8C" w14:paraId="66890F0F" w14:textId="77777777" w:rsidTr="00433CE1">
        <w:trPr>
          <w:cantSplit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1EB57F" w14:textId="4596C1AE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x</w:t>
            </w:r>
          </w:p>
        </w:tc>
        <w:tc>
          <w:tcPr>
            <w:tcW w:w="2694" w:type="dxa"/>
            <w:shd w:val="clear" w:color="auto" w:fill="auto"/>
          </w:tcPr>
          <w:p w14:paraId="60B0886B" w14:textId="55998197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4.293 (-13.703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5.117)</w:t>
            </w:r>
          </w:p>
        </w:tc>
        <w:tc>
          <w:tcPr>
            <w:tcW w:w="1559" w:type="dxa"/>
            <w:shd w:val="clear" w:color="auto" w:fill="auto"/>
          </w:tcPr>
          <w:p w14:paraId="6F6E5BA4" w14:textId="50B745A2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125</w:t>
            </w:r>
          </w:p>
        </w:tc>
        <w:tc>
          <w:tcPr>
            <w:tcW w:w="1136" w:type="dxa"/>
          </w:tcPr>
          <w:p w14:paraId="77BE9C8F" w14:textId="5FEDF64D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4</w:t>
            </w:r>
          </w:p>
        </w:tc>
      </w:tr>
      <w:tr w:rsidR="00433CE1" w:rsidRPr="008D6F8C" w14:paraId="4C7349AC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F281FF4" w14:textId="13FB7D2D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 at surgery</w:t>
            </w:r>
          </w:p>
        </w:tc>
        <w:tc>
          <w:tcPr>
            <w:tcW w:w="2694" w:type="dxa"/>
            <w:shd w:val="clear" w:color="auto" w:fill="auto"/>
          </w:tcPr>
          <w:p w14:paraId="7A5B0ADA" w14:textId="04F28D71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66 (-0.609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276)</w:t>
            </w:r>
          </w:p>
        </w:tc>
        <w:tc>
          <w:tcPr>
            <w:tcW w:w="1559" w:type="dxa"/>
            <w:shd w:val="clear" w:color="auto" w:fill="auto"/>
          </w:tcPr>
          <w:p w14:paraId="11BC34C0" w14:textId="65CFA3DB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03</w:t>
            </w:r>
          </w:p>
        </w:tc>
        <w:tc>
          <w:tcPr>
            <w:tcW w:w="1136" w:type="dxa"/>
          </w:tcPr>
          <w:p w14:paraId="7C405E6C" w14:textId="29372975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54</w:t>
            </w:r>
          </w:p>
        </w:tc>
      </w:tr>
      <w:tr w:rsidR="00433CE1" w:rsidRPr="008D6F8C" w14:paraId="4CE6C676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F2D9E72" w14:textId="766CEE55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sease duration</w:t>
            </w:r>
          </w:p>
        </w:tc>
        <w:tc>
          <w:tcPr>
            <w:tcW w:w="2694" w:type="dxa"/>
            <w:shd w:val="clear" w:color="auto" w:fill="auto"/>
          </w:tcPr>
          <w:p w14:paraId="69EABB79" w14:textId="031B947A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04 (-6.592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5.184)</w:t>
            </w:r>
          </w:p>
        </w:tc>
        <w:tc>
          <w:tcPr>
            <w:tcW w:w="1559" w:type="dxa"/>
            <w:shd w:val="clear" w:color="auto" w:fill="auto"/>
          </w:tcPr>
          <w:p w14:paraId="6D27011F" w14:textId="09ED7243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33</w:t>
            </w:r>
          </w:p>
        </w:tc>
        <w:tc>
          <w:tcPr>
            <w:tcW w:w="1136" w:type="dxa"/>
          </w:tcPr>
          <w:p w14:paraId="0C62FF3F" w14:textId="2712CBD6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2</w:t>
            </w:r>
          </w:p>
        </w:tc>
      </w:tr>
      <w:tr w:rsidR="00433CE1" w:rsidRPr="008D6F8C" w14:paraId="0A0D0892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CAE1371" w14:textId="0E9A1684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 at onset</w:t>
            </w:r>
          </w:p>
        </w:tc>
        <w:tc>
          <w:tcPr>
            <w:tcW w:w="2694" w:type="dxa"/>
            <w:shd w:val="clear" w:color="auto" w:fill="auto"/>
          </w:tcPr>
          <w:p w14:paraId="272DD90C" w14:textId="47718898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</w:t>
            </w:r>
            <w:r w:rsidR="006A3139">
              <w:rPr>
                <w:rFonts w:ascii="Times New Roman" w:hAnsi="Times New Roman" w:cs="Times New Roman" w:hint="eastAsia"/>
                <w:sz w:val="18"/>
                <w:szCs w:val="18"/>
              </w:rPr>
              <w:t>54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</w:t>
            </w:r>
            <w:r w:rsidR="006A3139">
              <w:rPr>
                <w:rFonts w:ascii="Times New Roman" w:hAnsi="Times New Roman" w:cs="Times New Roman" w:hint="eastAsia"/>
                <w:sz w:val="18"/>
                <w:szCs w:val="18"/>
              </w:rPr>
              <w:t>778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0.</w:t>
            </w:r>
            <w:r w:rsidR="006A3139">
              <w:rPr>
                <w:rFonts w:ascii="Times New Roman" w:hAnsi="Times New Roman" w:cs="Times New Roman" w:hint="eastAsia"/>
                <w:sz w:val="18"/>
                <w:szCs w:val="18"/>
              </w:rPr>
              <w:t>3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4EC6C5D" w14:textId="26E8622E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3</w:t>
            </w:r>
            <w:r w:rsidR="006A3139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1136" w:type="dxa"/>
          </w:tcPr>
          <w:p w14:paraId="1D05FECF" w14:textId="21FC4FEA" w:rsidR="00433CE1" w:rsidRDefault="007D7E6B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*</w:t>
            </w:r>
          </w:p>
        </w:tc>
      </w:tr>
      <w:tr w:rsidR="00433CE1" w:rsidRPr="008D6F8C" w14:paraId="37FD9DF9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663AF2A" w14:textId="572BCBEC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oung onset PD</w:t>
            </w:r>
          </w:p>
        </w:tc>
        <w:tc>
          <w:tcPr>
            <w:tcW w:w="2694" w:type="dxa"/>
            <w:shd w:val="clear" w:color="auto" w:fill="auto"/>
          </w:tcPr>
          <w:p w14:paraId="2EA763AE" w14:textId="22F9700B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285 (-3.637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4.206)</w:t>
            </w:r>
          </w:p>
        </w:tc>
        <w:tc>
          <w:tcPr>
            <w:tcW w:w="1559" w:type="dxa"/>
            <w:shd w:val="clear" w:color="auto" w:fill="auto"/>
          </w:tcPr>
          <w:p w14:paraId="66A7E41F" w14:textId="78FF35FB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9</w:t>
            </w:r>
          </w:p>
        </w:tc>
        <w:tc>
          <w:tcPr>
            <w:tcW w:w="1136" w:type="dxa"/>
          </w:tcPr>
          <w:p w14:paraId="51E77844" w14:textId="21E7F601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4</w:t>
            </w:r>
          </w:p>
        </w:tc>
      </w:tr>
      <w:tr w:rsidR="00433CE1" w:rsidRPr="008D6F8C" w14:paraId="55A8C36B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36ABD44" w14:textId="1BDA131D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th d</w:t>
            </w:r>
            <w:r w:rsidRPr="003B05D6">
              <w:rPr>
                <w:rFonts w:ascii="Times New Roman" w:hAnsi="Times New Roman" w:cs="Times New Roman"/>
                <w:sz w:val="18"/>
                <w:szCs w:val="18"/>
              </w:rPr>
              <w:t>yskinesia</w:t>
            </w:r>
          </w:p>
        </w:tc>
        <w:tc>
          <w:tcPr>
            <w:tcW w:w="2694" w:type="dxa"/>
            <w:shd w:val="clear" w:color="auto" w:fill="auto"/>
          </w:tcPr>
          <w:p w14:paraId="5A94DAAF" w14:textId="437ADA6C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4.097 (-31.711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516)</w:t>
            </w:r>
          </w:p>
        </w:tc>
        <w:tc>
          <w:tcPr>
            <w:tcW w:w="1559" w:type="dxa"/>
            <w:shd w:val="clear" w:color="auto" w:fill="auto"/>
          </w:tcPr>
          <w:p w14:paraId="1B9652E7" w14:textId="33EBFD83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281</w:t>
            </w:r>
          </w:p>
        </w:tc>
        <w:tc>
          <w:tcPr>
            <w:tcW w:w="1136" w:type="dxa"/>
          </w:tcPr>
          <w:p w14:paraId="70F72DE6" w14:textId="7946ADDF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3</w:t>
            </w:r>
          </w:p>
        </w:tc>
      </w:tr>
      <w:tr w:rsidR="00433CE1" w:rsidRPr="008D6F8C" w14:paraId="0C88CCBB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4696CA2" w14:textId="08BFDD97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3F3">
              <w:rPr>
                <w:rFonts w:ascii="Times New Roman" w:hAnsi="Times New Roman" w:cs="Times New Roman"/>
                <w:sz w:val="18"/>
                <w:szCs w:val="18"/>
              </w:rPr>
              <w:t>Hoehn &amp; Yahr</w:t>
            </w:r>
            <w:r w:rsidR="007F530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tage</w:t>
            </w:r>
          </w:p>
        </w:tc>
        <w:tc>
          <w:tcPr>
            <w:tcW w:w="2694" w:type="dxa"/>
            <w:shd w:val="clear" w:color="auto" w:fill="auto"/>
          </w:tcPr>
          <w:p w14:paraId="1F814208" w14:textId="1A2DA47F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256 (-4.462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2.974)</w:t>
            </w:r>
          </w:p>
        </w:tc>
        <w:tc>
          <w:tcPr>
            <w:tcW w:w="1559" w:type="dxa"/>
            <w:shd w:val="clear" w:color="auto" w:fill="auto"/>
          </w:tcPr>
          <w:p w14:paraId="3CCF0206" w14:textId="21293415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3</w:t>
            </w:r>
          </w:p>
        </w:tc>
        <w:tc>
          <w:tcPr>
            <w:tcW w:w="1136" w:type="dxa"/>
          </w:tcPr>
          <w:p w14:paraId="6C8D8734" w14:textId="727DAF25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32</w:t>
            </w:r>
          </w:p>
        </w:tc>
      </w:tr>
      <w:tr w:rsidR="00433CE1" w:rsidRPr="008D6F8C" w14:paraId="72E59E16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468A2B4" w14:textId="6B566330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enter of surgery</w:t>
            </w:r>
          </w:p>
        </w:tc>
        <w:tc>
          <w:tcPr>
            <w:tcW w:w="2694" w:type="dxa"/>
            <w:shd w:val="clear" w:color="auto" w:fill="auto"/>
          </w:tcPr>
          <w:p w14:paraId="4188EE12" w14:textId="4A174C06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180 (-3.091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731)</w:t>
            </w:r>
          </w:p>
        </w:tc>
        <w:tc>
          <w:tcPr>
            <w:tcW w:w="1559" w:type="dxa"/>
            <w:shd w:val="clear" w:color="auto" w:fill="auto"/>
          </w:tcPr>
          <w:p w14:paraId="3D2212CA" w14:textId="4FC919C0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68</w:t>
            </w:r>
          </w:p>
        </w:tc>
        <w:tc>
          <w:tcPr>
            <w:tcW w:w="1136" w:type="dxa"/>
          </w:tcPr>
          <w:p w14:paraId="5F379896" w14:textId="1CD6F1FC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1</w:t>
            </w:r>
          </w:p>
        </w:tc>
      </w:tr>
      <w:tr w:rsidR="00433CE1" w:rsidRPr="008D6F8C" w14:paraId="2EFD7BC4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853D06C" w14:textId="350FD824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B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nufacture</w:t>
            </w:r>
          </w:p>
        </w:tc>
        <w:tc>
          <w:tcPr>
            <w:tcW w:w="2694" w:type="dxa"/>
            <w:shd w:val="clear" w:color="auto" w:fill="auto"/>
          </w:tcPr>
          <w:p w14:paraId="5CDEB6F8" w14:textId="0B0D3359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506 (-8.020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008)</w:t>
            </w:r>
          </w:p>
        </w:tc>
        <w:tc>
          <w:tcPr>
            <w:tcW w:w="1559" w:type="dxa"/>
            <w:shd w:val="clear" w:color="auto" w:fill="auto"/>
          </w:tcPr>
          <w:p w14:paraId="671E2C0C" w14:textId="6687D796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24</w:t>
            </w:r>
          </w:p>
        </w:tc>
        <w:tc>
          <w:tcPr>
            <w:tcW w:w="1136" w:type="dxa"/>
          </w:tcPr>
          <w:p w14:paraId="0B8CAE0A" w14:textId="3C899732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66</w:t>
            </w:r>
          </w:p>
        </w:tc>
      </w:tr>
      <w:tr w:rsidR="00433CE1" w:rsidRPr="008D6F8C" w14:paraId="2CD537A6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E26AF26" w14:textId="21F0DDF8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I (off-medicine)</w:t>
            </w:r>
          </w:p>
        </w:tc>
        <w:tc>
          <w:tcPr>
            <w:tcW w:w="2694" w:type="dxa"/>
            <w:shd w:val="clear" w:color="auto" w:fill="auto"/>
          </w:tcPr>
          <w:p w14:paraId="68105652" w14:textId="4ACFDD4D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3</w:t>
            </w:r>
            <w:r w:rsidR="006A3139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</w:t>
            </w:r>
            <w:r w:rsidR="006A3139">
              <w:rPr>
                <w:rFonts w:ascii="Times New Roman" w:hAnsi="Times New Roman" w:cs="Times New Roman" w:hint="eastAsia"/>
                <w:sz w:val="18"/>
                <w:szCs w:val="18"/>
              </w:rPr>
              <w:t>443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0.1</w:t>
            </w:r>
            <w:r w:rsidR="006A3139"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5CC6C58" w14:textId="6FE1D441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3</w:t>
            </w:r>
            <w:r w:rsidR="006A3139"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1136" w:type="dxa"/>
          </w:tcPr>
          <w:p w14:paraId="1E653CAB" w14:textId="1AFE1F1D" w:rsidR="00433CE1" w:rsidRDefault="007D7E6B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*</w:t>
            </w:r>
          </w:p>
        </w:tc>
      </w:tr>
      <w:tr w:rsidR="00433CE1" w:rsidRPr="008D6F8C" w14:paraId="68109B00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A19DEF6" w14:textId="308042D2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I (on-medicine)</w:t>
            </w:r>
          </w:p>
        </w:tc>
        <w:tc>
          <w:tcPr>
            <w:tcW w:w="2694" w:type="dxa"/>
            <w:shd w:val="clear" w:color="auto" w:fill="auto"/>
          </w:tcPr>
          <w:p w14:paraId="71E060C9" w14:textId="2850F6A6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4 (-0.381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470)</w:t>
            </w:r>
          </w:p>
        </w:tc>
        <w:tc>
          <w:tcPr>
            <w:tcW w:w="1559" w:type="dxa"/>
            <w:shd w:val="clear" w:color="auto" w:fill="auto"/>
          </w:tcPr>
          <w:p w14:paraId="47EE066A" w14:textId="106510B4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9</w:t>
            </w:r>
          </w:p>
        </w:tc>
        <w:tc>
          <w:tcPr>
            <w:tcW w:w="1136" w:type="dxa"/>
          </w:tcPr>
          <w:p w14:paraId="1178F30B" w14:textId="7929B2D6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5</w:t>
            </w:r>
          </w:p>
        </w:tc>
      </w:tr>
      <w:tr w:rsidR="00433CE1" w:rsidRPr="008D6F8C" w14:paraId="20583820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9A8D8A5" w14:textId="00A531B1" w:rsidR="00433CE1" w:rsidRDefault="00410869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vodopa responsiveness</w:t>
            </w:r>
          </w:p>
        </w:tc>
        <w:tc>
          <w:tcPr>
            <w:tcW w:w="2694" w:type="dxa"/>
            <w:shd w:val="clear" w:color="auto" w:fill="auto"/>
          </w:tcPr>
          <w:p w14:paraId="0A8A6DFE" w14:textId="07A65FB9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  <w:r w:rsidR="006A3139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2</w:t>
            </w:r>
            <w:r w:rsidR="006A3139"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</w:t>
            </w:r>
            <w:r w:rsidR="006A3139">
              <w:rPr>
                <w:rFonts w:ascii="Times New Roman" w:hAnsi="Times New Roman" w:cs="Times New Roman" w:hint="eastAsia"/>
                <w:sz w:val="18"/>
                <w:szCs w:val="18"/>
              </w:rPr>
              <w:t>57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BAA6091" w14:textId="198CBD83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5</w:t>
            </w:r>
            <w:r w:rsidR="006A313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36" w:type="dxa"/>
          </w:tcPr>
          <w:p w14:paraId="52479CD3" w14:textId="7701CC0E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*</w:t>
            </w:r>
          </w:p>
        </w:tc>
      </w:tr>
      <w:tr w:rsidR="00433CE1" w:rsidRPr="008D6F8C" w14:paraId="3979A327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6B6F64C" w14:textId="0D8C904A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</w:t>
            </w:r>
          </w:p>
        </w:tc>
        <w:tc>
          <w:tcPr>
            <w:tcW w:w="2694" w:type="dxa"/>
            <w:shd w:val="clear" w:color="auto" w:fill="auto"/>
          </w:tcPr>
          <w:p w14:paraId="451B493E" w14:textId="2E76EBB3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4 (-0.569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698)</w:t>
            </w:r>
          </w:p>
        </w:tc>
        <w:tc>
          <w:tcPr>
            <w:tcW w:w="1559" w:type="dxa"/>
            <w:shd w:val="clear" w:color="auto" w:fill="auto"/>
          </w:tcPr>
          <w:p w14:paraId="42D5980E" w14:textId="53923CD6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0</w:t>
            </w:r>
          </w:p>
        </w:tc>
        <w:tc>
          <w:tcPr>
            <w:tcW w:w="1136" w:type="dxa"/>
          </w:tcPr>
          <w:p w14:paraId="17372456" w14:textId="79F3621A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9</w:t>
            </w:r>
          </w:p>
        </w:tc>
      </w:tr>
      <w:tr w:rsidR="00433CE1" w:rsidRPr="008D6F8C" w14:paraId="1FF636EE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4858413" w14:textId="648828E5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2694" w:type="dxa"/>
            <w:shd w:val="clear" w:color="auto" w:fill="auto"/>
          </w:tcPr>
          <w:p w14:paraId="0E72440C" w14:textId="73290CED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860 (-10.604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8.884)</w:t>
            </w:r>
          </w:p>
        </w:tc>
        <w:tc>
          <w:tcPr>
            <w:tcW w:w="1559" w:type="dxa"/>
            <w:shd w:val="clear" w:color="auto" w:fill="auto"/>
          </w:tcPr>
          <w:p w14:paraId="50A93063" w14:textId="1A22378F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88</w:t>
            </w:r>
          </w:p>
        </w:tc>
        <w:tc>
          <w:tcPr>
            <w:tcW w:w="1136" w:type="dxa"/>
          </w:tcPr>
          <w:p w14:paraId="05B2305E" w14:textId="39A4636B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6</w:t>
            </w:r>
          </w:p>
        </w:tc>
      </w:tr>
      <w:tr w:rsidR="00433CE1" w:rsidRPr="008D6F8C" w14:paraId="2EC96841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BF92584" w14:textId="15700D65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861">
              <w:rPr>
                <w:rFonts w:ascii="Times New Roman" w:hAnsi="Times New Roman" w:cs="Times New Roman"/>
                <w:sz w:val="18"/>
                <w:szCs w:val="18"/>
              </w:rPr>
              <w:t>Levodopa-equivalent daily dose</w:t>
            </w:r>
          </w:p>
        </w:tc>
        <w:tc>
          <w:tcPr>
            <w:tcW w:w="2694" w:type="dxa"/>
            <w:shd w:val="clear" w:color="auto" w:fill="auto"/>
          </w:tcPr>
          <w:p w14:paraId="43429D55" w14:textId="5D6F2FD2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  <w:r w:rsidR="006A313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00</w:t>
            </w:r>
            <w:r w:rsidR="006A313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0</w:t>
            </w:r>
            <w:r w:rsidR="006A3139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D9AA543" w14:textId="2635496A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6A3139">
              <w:rPr>
                <w:rFonts w:ascii="Times New Roman" w:hAnsi="Times New Roman" w:cs="Times New Roman" w:hint="eastAsia"/>
                <w:sz w:val="18"/>
                <w:szCs w:val="18"/>
              </w:rPr>
              <w:t>245</w:t>
            </w:r>
          </w:p>
        </w:tc>
        <w:tc>
          <w:tcPr>
            <w:tcW w:w="1136" w:type="dxa"/>
          </w:tcPr>
          <w:p w14:paraId="60C2DDF2" w14:textId="521B2907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6A3139">
              <w:rPr>
                <w:rFonts w:ascii="Times New Roman" w:hAnsi="Times New Roman" w:cs="Times New Roman" w:hint="eastAsia"/>
                <w:sz w:val="18"/>
                <w:szCs w:val="18"/>
              </w:rPr>
              <w:t>03*</w:t>
            </w:r>
          </w:p>
        </w:tc>
      </w:tr>
      <w:tr w:rsidR="00433CE1" w:rsidRPr="008D6F8C" w14:paraId="64FCC610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8B7677F" w14:textId="173B2724" w:rsidR="00433CE1" w:rsidRPr="001773F3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ily off time</w:t>
            </w:r>
          </w:p>
        </w:tc>
        <w:tc>
          <w:tcPr>
            <w:tcW w:w="2694" w:type="dxa"/>
            <w:shd w:val="clear" w:color="auto" w:fill="auto"/>
          </w:tcPr>
          <w:p w14:paraId="5E25E7B5" w14:textId="12FD01A7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304 (-4.125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516)</w:t>
            </w:r>
          </w:p>
        </w:tc>
        <w:tc>
          <w:tcPr>
            <w:tcW w:w="1559" w:type="dxa"/>
            <w:shd w:val="clear" w:color="auto" w:fill="auto"/>
          </w:tcPr>
          <w:p w14:paraId="6F36F274" w14:textId="11B2BEAB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67</w:t>
            </w:r>
          </w:p>
        </w:tc>
        <w:tc>
          <w:tcPr>
            <w:tcW w:w="1136" w:type="dxa"/>
          </w:tcPr>
          <w:p w14:paraId="2A0034F8" w14:textId="3F5B3971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53</w:t>
            </w:r>
          </w:p>
        </w:tc>
      </w:tr>
      <w:tr w:rsidR="00433CE1" w:rsidRPr="008D6F8C" w14:paraId="12AAA43D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1E8737D" w14:textId="59A33AAB" w:rsidR="00433CE1" w:rsidRPr="001773F3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ily dyskinesia time</w:t>
            </w:r>
          </w:p>
        </w:tc>
        <w:tc>
          <w:tcPr>
            <w:tcW w:w="2694" w:type="dxa"/>
            <w:shd w:val="clear" w:color="auto" w:fill="auto"/>
          </w:tcPr>
          <w:p w14:paraId="4E1E4858" w14:textId="03E80B0E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397 (-3.778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984)</w:t>
            </w:r>
          </w:p>
        </w:tc>
        <w:tc>
          <w:tcPr>
            <w:tcW w:w="1559" w:type="dxa"/>
            <w:shd w:val="clear" w:color="auto" w:fill="auto"/>
          </w:tcPr>
          <w:p w14:paraId="7ACA27B0" w14:textId="39DF51CB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210</w:t>
            </w:r>
          </w:p>
        </w:tc>
        <w:tc>
          <w:tcPr>
            <w:tcW w:w="1136" w:type="dxa"/>
          </w:tcPr>
          <w:p w14:paraId="38619555" w14:textId="0A228461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1</w:t>
            </w:r>
          </w:p>
        </w:tc>
      </w:tr>
      <w:tr w:rsidR="00433CE1" w:rsidRPr="008D6F8C" w14:paraId="576B0336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E462839" w14:textId="6496AD88" w:rsidR="00433CE1" w:rsidRPr="001773F3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M-A</w:t>
            </w:r>
          </w:p>
        </w:tc>
        <w:tc>
          <w:tcPr>
            <w:tcW w:w="2694" w:type="dxa"/>
            <w:shd w:val="clear" w:color="auto" w:fill="auto"/>
          </w:tcPr>
          <w:p w14:paraId="0978BC73" w14:textId="38E63BCE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212 (-0.930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507)</w:t>
            </w:r>
          </w:p>
        </w:tc>
        <w:tc>
          <w:tcPr>
            <w:tcW w:w="1559" w:type="dxa"/>
            <w:shd w:val="clear" w:color="auto" w:fill="auto"/>
          </w:tcPr>
          <w:p w14:paraId="77E2322F" w14:textId="24BC4384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85</w:t>
            </w:r>
          </w:p>
        </w:tc>
        <w:tc>
          <w:tcPr>
            <w:tcW w:w="1136" w:type="dxa"/>
          </w:tcPr>
          <w:p w14:paraId="3BAC2DEF" w14:textId="4B17DAE1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56</w:t>
            </w:r>
          </w:p>
        </w:tc>
      </w:tr>
      <w:tr w:rsidR="00433CE1" w:rsidRPr="008D6F8C" w14:paraId="4C955FFA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469ECAE" w14:textId="038C3824" w:rsidR="00433CE1" w:rsidRPr="001773F3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M-D</w:t>
            </w:r>
          </w:p>
        </w:tc>
        <w:tc>
          <w:tcPr>
            <w:tcW w:w="2694" w:type="dxa"/>
            <w:shd w:val="clear" w:color="auto" w:fill="auto"/>
          </w:tcPr>
          <w:p w14:paraId="74878411" w14:textId="1F02D3AF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204 (-0.980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572)</w:t>
            </w:r>
          </w:p>
        </w:tc>
        <w:tc>
          <w:tcPr>
            <w:tcW w:w="1559" w:type="dxa"/>
            <w:shd w:val="clear" w:color="auto" w:fill="auto"/>
          </w:tcPr>
          <w:p w14:paraId="0DE26FF9" w14:textId="325CCFC4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76</w:t>
            </w:r>
          </w:p>
        </w:tc>
        <w:tc>
          <w:tcPr>
            <w:tcW w:w="1136" w:type="dxa"/>
          </w:tcPr>
          <w:p w14:paraId="42EE573C" w14:textId="643E3DF3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0</w:t>
            </w:r>
          </w:p>
        </w:tc>
      </w:tr>
      <w:tr w:rsidR="00433CE1" w:rsidRPr="008D6F8C" w14:paraId="60BD756E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933B6C6" w14:textId="582928E1" w:rsidR="00433CE1" w:rsidRPr="001773F3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2694" w:type="dxa"/>
            <w:shd w:val="clear" w:color="auto" w:fill="auto"/>
          </w:tcPr>
          <w:p w14:paraId="5988BC41" w14:textId="1B6B07E1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5 (-0.466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517)</w:t>
            </w:r>
          </w:p>
        </w:tc>
        <w:tc>
          <w:tcPr>
            <w:tcW w:w="1559" w:type="dxa"/>
            <w:shd w:val="clear" w:color="auto" w:fill="auto"/>
          </w:tcPr>
          <w:p w14:paraId="6DAAF7AE" w14:textId="7DE23B72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5</w:t>
            </w:r>
          </w:p>
        </w:tc>
        <w:tc>
          <w:tcPr>
            <w:tcW w:w="1136" w:type="dxa"/>
          </w:tcPr>
          <w:p w14:paraId="52ECC7E5" w14:textId="62131A6A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8</w:t>
            </w:r>
          </w:p>
        </w:tc>
      </w:tr>
      <w:tr w:rsidR="00433CE1" w:rsidRPr="008D6F8C" w14:paraId="161B7DEB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01FB7F3" w14:textId="79F3C919" w:rsidR="00433CE1" w:rsidRPr="001773F3" w:rsidRDefault="00B02896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89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mpairm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 </w:t>
            </w:r>
            <w:r w:rsidR="00433CE1">
              <w:rPr>
                <w:rFonts w:ascii="Times New Roman" w:hAnsi="Times New Roman" w:cs="Times New Roman" w:hint="eastAsia"/>
                <w:sz w:val="18"/>
                <w:szCs w:val="18"/>
              </w:rPr>
              <w:t>MMSE</w:t>
            </w:r>
            <w:r w:rsidR="008111D9" w:rsidRPr="0069197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4" w:type="dxa"/>
            <w:shd w:val="clear" w:color="auto" w:fill="auto"/>
          </w:tcPr>
          <w:p w14:paraId="40CF09A3" w14:textId="263D88AB" w:rsidR="00433CE1" w:rsidRDefault="0039262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433CE1">
              <w:rPr>
                <w:rFonts w:ascii="Times New Roman" w:hAnsi="Times New Roman" w:cs="Times New Roman" w:hint="eastAsia"/>
                <w:sz w:val="18"/>
                <w:szCs w:val="18"/>
              </w:rPr>
              <w:t>0.037 (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8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874</w:t>
            </w:r>
            <w:r w:rsidR="00433CE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1B192DF" w14:textId="4F306C52" w:rsidR="00433CE1" w:rsidRDefault="00392624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433CE1">
              <w:rPr>
                <w:rFonts w:ascii="Times New Roman" w:hAnsi="Times New Roman" w:cs="Times New Roman" w:hint="eastAsia"/>
                <w:sz w:val="18"/>
                <w:szCs w:val="18"/>
              </w:rPr>
              <w:t>0.012</w:t>
            </w:r>
          </w:p>
        </w:tc>
        <w:tc>
          <w:tcPr>
            <w:tcW w:w="1136" w:type="dxa"/>
          </w:tcPr>
          <w:p w14:paraId="745C5AFC" w14:textId="4F88B7F7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35</w:t>
            </w:r>
          </w:p>
        </w:tc>
      </w:tr>
      <w:tr w:rsidR="00433CE1" w:rsidRPr="008D6F8C" w14:paraId="7CD6B980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32AC803" w14:textId="3F10B98F" w:rsidR="00433CE1" w:rsidRPr="001773F3" w:rsidRDefault="00B02896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89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mpairm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 </w:t>
            </w:r>
            <w:r w:rsidR="00433CE1">
              <w:rPr>
                <w:rFonts w:ascii="Times New Roman" w:hAnsi="Times New Roman" w:cs="Times New Roman" w:hint="eastAsia"/>
                <w:sz w:val="18"/>
                <w:szCs w:val="18"/>
              </w:rPr>
              <w:t>MoCA</w:t>
            </w:r>
            <w:r w:rsidR="008111D9" w:rsidRPr="0069197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4" w:type="dxa"/>
            <w:shd w:val="clear" w:color="auto" w:fill="auto"/>
          </w:tcPr>
          <w:p w14:paraId="2B18493C" w14:textId="15A09CAB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22 (-</w:t>
            </w:r>
            <w:r w:rsidR="00392624">
              <w:rPr>
                <w:rFonts w:ascii="Times New Roman" w:hAnsi="Times New Roman" w:cs="Times New Roman" w:hint="eastAsia"/>
                <w:sz w:val="18"/>
                <w:szCs w:val="18"/>
              </w:rPr>
              <w:t>0.194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39262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43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DBE4DCC" w14:textId="5AA51F2D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8</w:t>
            </w:r>
          </w:p>
        </w:tc>
        <w:tc>
          <w:tcPr>
            <w:tcW w:w="1136" w:type="dxa"/>
          </w:tcPr>
          <w:p w14:paraId="68BB847E" w14:textId="5930363F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2</w:t>
            </w:r>
          </w:p>
        </w:tc>
      </w:tr>
      <w:tr w:rsidR="00433CE1" w:rsidRPr="008D6F8C" w14:paraId="2993ED64" w14:textId="77777777" w:rsidTr="00433CE1">
        <w:trPr>
          <w:cantSplit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D8D4C9" w14:textId="5982BC62" w:rsidR="00433CE1" w:rsidRPr="001773F3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DQ-39</w:t>
            </w:r>
          </w:p>
        </w:tc>
        <w:tc>
          <w:tcPr>
            <w:tcW w:w="2694" w:type="dxa"/>
            <w:shd w:val="clear" w:color="auto" w:fill="auto"/>
          </w:tcPr>
          <w:p w14:paraId="735BC9B5" w14:textId="1CD6092B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5 (-0.049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398)</w:t>
            </w:r>
          </w:p>
        </w:tc>
        <w:tc>
          <w:tcPr>
            <w:tcW w:w="1559" w:type="dxa"/>
            <w:shd w:val="clear" w:color="auto" w:fill="auto"/>
          </w:tcPr>
          <w:p w14:paraId="235610CD" w14:textId="73170C7C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7</w:t>
            </w:r>
          </w:p>
        </w:tc>
        <w:tc>
          <w:tcPr>
            <w:tcW w:w="1136" w:type="dxa"/>
          </w:tcPr>
          <w:p w14:paraId="37CF5F9D" w14:textId="2A979533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2</w:t>
            </w:r>
          </w:p>
        </w:tc>
      </w:tr>
      <w:tr w:rsidR="00433CE1" w:rsidRPr="008D6F8C" w14:paraId="1C8455A3" w14:textId="77777777" w:rsidTr="00433CE1">
        <w:trPr>
          <w:cantSplit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E51141" w14:textId="46CE4F27" w:rsidR="00433CE1" w:rsidRDefault="005374D6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id PD duration</w:t>
            </w:r>
          </w:p>
        </w:tc>
        <w:tc>
          <w:tcPr>
            <w:tcW w:w="2694" w:type="dxa"/>
            <w:shd w:val="clear" w:color="auto" w:fill="auto"/>
          </w:tcPr>
          <w:p w14:paraId="0FB6871A" w14:textId="77777777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68699B61" w14:textId="77777777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367AB526" w14:textId="77777777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3CE1" w:rsidRPr="008D6F8C" w14:paraId="38026BFA" w14:textId="77777777" w:rsidTr="00433CE1">
        <w:trPr>
          <w:cantSplit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A9210D" w14:textId="77FFBDD8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x</w:t>
            </w:r>
          </w:p>
        </w:tc>
        <w:tc>
          <w:tcPr>
            <w:tcW w:w="2694" w:type="dxa"/>
            <w:shd w:val="clear" w:color="auto" w:fill="auto"/>
          </w:tcPr>
          <w:p w14:paraId="4304B8F1" w14:textId="290F88ED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791 (-4.531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950)</w:t>
            </w:r>
          </w:p>
        </w:tc>
        <w:tc>
          <w:tcPr>
            <w:tcW w:w="1559" w:type="dxa"/>
            <w:shd w:val="clear" w:color="auto" w:fill="auto"/>
          </w:tcPr>
          <w:p w14:paraId="2737BDDC" w14:textId="1FA79555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61</w:t>
            </w:r>
          </w:p>
        </w:tc>
        <w:tc>
          <w:tcPr>
            <w:tcW w:w="1136" w:type="dxa"/>
          </w:tcPr>
          <w:p w14:paraId="207B5F44" w14:textId="0409A0BB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0</w:t>
            </w:r>
          </w:p>
        </w:tc>
      </w:tr>
      <w:tr w:rsidR="00433CE1" w:rsidRPr="008D6F8C" w14:paraId="68A2D782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46E2DBC" w14:textId="2922F40B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 at surgery</w:t>
            </w:r>
          </w:p>
        </w:tc>
        <w:tc>
          <w:tcPr>
            <w:tcW w:w="2694" w:type="dxa"/>
            <w:shd w:val="clear" w:color="auto" w:fill="auto"/>
          </w:tcPr>
          <w:p w14:paraId="65DF422A" w14:textId="5527A57F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2 (-0.101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185)</w:t>
            </w:r>
          </w:p>
        </w:tc>
        <w:tc>
          <w:tcPr>
            <w:tcW w:w="1559" w:type="dxa"/>
            <w:shd w:val="clear" w:color="auto" w:fill="auto"/>
          </w:tcPr>
          <w:p w14:paraId="40FA2D7C" w14:textId="30E5841A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7</w:t>
            </w:r>
          </w:p>
        </w:tc>
        <w:tc>
          <w:tcPr>
            <w:tcW w:w="1136" w:type="dxa"/>
          </w:tcPr>
          <w:p w14:paraId="58AFBAEC" w14:textId="56DEC6C1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8</w:t>
            </w:r>
          </w:p>
        </w:tc>
      </w:tr>
      <w:tr w:rsidR="00433CE1" w:rsidRPr="008D6F8C" w14:paraId="3B739C24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18A28E3" w14:textId="50345BE3" w:rsidR="00433CE1" w:rsidRDefault="00433CE1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sease duration</w:t>
            </w:r>
          </w:p>
        </w:tc>
        <w:tc>
          <w:tcPr>
            <w:tcW w:w="2694" w:type="dxa"/>
            <w:shd w:val="clear" w:color="auto" w:fill="auto"/>
          </w:tcPr>
          <w:p w14:paraId="588ADA35" w14:textId="70E46709" w:rsidR="00433CE1" w:rsidRDefault="00433CE1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57 (-0.266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780)</w:t>
            </w:r>
          </w:p>
        </w:tc>
        <w:tc>
          <w:tcPr>
            <w:tcW w:w="1559" w:type="dxa"/>
            <w:shd w:val="clear" w:color="auto" w:fill="auto"/>
          </w:tcPr>
          <w:p w14:paraId="61E1FC1E" w14:textId="5CD75052" w:rsidR="00433CE1" w:rsidRDefault="00433CE1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9</w:t>
            </w:r>
          </w:p>
        </w:tc>
        <w:tc>
          <w:tcPr>
            <w:tcW w:w="1136" w:type="dxa"/>
          </w:tcPr>
          <w:p w14:paraId="3591F513" w14:textId="16D448D9" w:rsidR="00433CE1" w:rsidRDefault="00433CE1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7</w:t>
            </w:r>
          </w:p>
        </w:tc>
      </w:tr>
      <w:tr w:rsidR="00433CE1" w:rsidRPr="008D6F8C" w14:paraId="7652ED84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058018E" w14:textId="7720E6B3" w:rsidR="00433CE1" w:rsidRDefault="00433CE1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 at onset</w:t>
            </w:r>
          </w:p>
        </w:tc>
        <w:tc>
          <w:tcPr>
            <w:tcW w:w="2694" w:type="dxa"/>
            <w:shd w:val="clear" w:color="auto" w:fill="auto"/>
          </w:tcPr>
          <w:p w14:paraId="30B9099B" w14:textId="2C55AE6E" w:rsidR="00433CE1" w:rsidRDefault="00433CE1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7 (-0.116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169)</w:t>
            </w:r>
          </w:p>
        </w:tc>
        <w:tc>
          <w:tcPr>
            <w:tcW w:w="1559" w:type="dxa"/>
            <w:shd w:val="clear" w:color="auto" w:fill="auto"/>
          </w:tcPr>
          <w:p w14:paraId="45B2510E" w14:textId="6F9ED1F5" w:rsidR="00433CE1" w:rsidRDefault="00433CE1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7</w:t>
            </w:r>
          </w:p>
        </w:tc>
        <w:tc>
          <w:tcPr>
            <w:tcW w:w="1136" w:type="dxa"/>
          </w:tcPr>
          <w:p w14:paraId="64DC6671" w14:textId="4E1F1D3E" w:rsidR="00433CE1" w:rsidRDefault="00433CE1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3</w:t>
            </w:r>
          </w:p>
        </w:tc>
      </w:tr>
      <w:tr w:rsidR="00433CE1" w:rsidRPr="008D6F8C" w14:paraId="21B35883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CE3A544" w14:textId="72CB16B9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oung onset PD</w:t>
            </w:r>
          </w:p>
        </w:tc>
        <w:tc>
          <w:tcPr>
            <w:tcW w:w="2694" w:type="dxa"/>
            <w:shd w:val="clear" w:color="auto" w:fill="auto"/>
          </w:tcPr>
          <w:p w14:paraId="43364C9A" w14:textId="30C5B950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38 (-2.317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6.792)</w:t>
            </w:r>
          </w:p>
        </w:tc>
        <w:tc>
          <w:tcPr>
            <w:tcW w:w="1559" w:type="dxa"/>
            <w:shd w:val="clear" w:color="auto" w:fill="auto"/>
          </w:tcPr>
          <w:p w14:paraId="152594E0" w14:textId="3A9A2D07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6</w:t>
            </w:r>
          </w:p>
        </w:tc>
        <w:tc>
          <w:tcPr>
            <w:tcW w:w="1136" w:type="dxa"/>
          </w:tcPr>
          <w:p w14:paraId="5DCD228D" w14:textId="4D3E19FE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35</w:t>
            </w:r>
          </w:p>
        </w:tc>
      </w:tr>
      <w:tr w:rsidR="00433CE1" w:rsidRPr="008D6F8C" w14:paraId="739B5F47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D0B5586" w14:textId="41FAADEE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th d</w:t>
            </w:r>
            <w:r w:rsidRPr="003B05D6">
              <w:rPr>
                <w:rFonts w:ascii="Times New Roman" w:hAnsi="Times New Roman" w:cs="Times New Roman"/>
                <w:sz w:val="18"/>
                <w:szCs w:val="18"/>
              </w:rPr>
              <w:t>yskinesia</w:t>
            </w:r>
          </w:p>
        </w:tc>
        <w:tc>
          <w:tcPr>
            <w:tcW w:w="2694" w:type="dxa"/>
            <w:shd w:val="clear" w:color="auto" w:fill="auto"/>
          </w:tcPr>
          <w:p w14:paraId="0A82ED51" w14:textId="6B73D520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.124 (-7.678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529)</w:t>
            </w:r>
          </w:p>
        </w:tc>
        <w:tc>
          <w:tcPr>
            <w:tcW w:w="1559" w:type="dxa"/>
            <w:shd w:val="clear" w:color="auto" w:fill="auto"/>
          </w:tcPr>
          <w:p w14:paraId="5BD6F60B" w14:textId="4543EB67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83</w:t>
            </w:r>
          </w:p>
        </w:tc>
        <w:tc>
          <w:tcPr>
            <w:tcW w:w="1136" w:type="dxa"/>
          </w:tcPr>
          <w:p w14:paraId="60A9F7FC" w14:textId="35B863F4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8</w:t>
            </w:r>
          </w:p>
        </w:tc>
      </w:tr>
      <w:tr w:rsidR="00433CE1" w:rsidRPr="008D6F8C" w14:paraId="570E206A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836F6F0" w14:textId="0FD9B7EC" w:rsidR="00433CE1" w:rsidRDefault="007F5305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3F3">
              <w:rPr>
                <w:rFonts w:ascii="Times New Roman" w:hAnsi="Times New Roman" w:cs="Times New Roman"/>
                <w:sz w:val="18"/>
                <w:szCs w:val="18"/>
              </w:rPr>
              <w:t>Hoehn &amp; Yah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tage</w:t>
            </w:r>
          </w:p>
        </w:tc>
        <w:tc>
          <w:tcPr>
            <w:tcW w:w="2694" w:type="dxa"/>
            <w:shd w:val="clear" w:color="auto" w:fill="auto"/>
          </w:tcPr>
          <w:p w14:paraId="77268570" w14:textId="61F892C3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793 (-4.079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492)</w:t>
            </w:r>
          </w:p>
        </w:tc>
        <w:tc>
          <w:tcPr>
            <w:tcW w:w="1559" w:type="dxa"/>
            <w:shd w:val="clear" w:color="auto" w:fill="auto"/>
          </w:tcPr>
          <w:p w14:paraId="1BDA14A6" w14:textId="4BACECB6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73</w:t>
            </w:r>
          </w:p>
        </w:tc>
        <w:tc>
          <w:tcPr>
            <w:tcW w:w="1136" w:type="dxa"/>
          </w:tcPr>
          <w:p w14:paraId="1856DAA1" w14:textId="1664040A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4</w:t>
            </w:r>
          </w:p>
        </w:tc>
      </w:tr>
      <w:tr w:rsidR="00433CE1" w:rsidRPr="008D6F8C" w14:paraId="6AF3DBBF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E0C53B0" w14:textId="0405E24D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enter of surgery</w:t>
            </w:r>
          </w:p>
        </w:tc>
        <w:tc>
          <w:tcPr>
            <w:tcW w:w="2694" w:type="dxa"/>
            <w:shd w:val="clear" w:color="auto" w:fill="auto"/>
          </w:tcPr>
          <w:p w14:paraId="26283EC1" w14:textId="170A25A2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2 (-0.477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840)</w:t>
            </w:r>
          </w:p>
        </w:tc>
        <w:tc>
          <w:tcPr>
            <w:tcW w:w="1559" w:type="dxa"/>
            <w:shd w:val="clear" w:color="auto" w:fill="auto"/>
          </w:tcPr>
          <w:p w14:paraId="70FC347F" w14:textId="4ED25D0F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6</w:t>
            </w:r>
          </w:p>
        </w:tc>
        <w:tc>
          <w:tcPr>
            <w:tcW w:w="1136" w:type="dxa"/>
          </w:tcPr>
          <w:p w14:paraId="1676E9CB" w14:textId="1233F3A0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8</w:t>
            </w:r>
          </w:p>
        </w:tc>
      </w:tr>
      <w:tr w:rsidR="00433CE1" w:rsidRPr="008D6F8C" w14:paraId="3B555F29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B64D096" w14:textId="70C75C8A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B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nufacture</w:t>
            </w:r>
          </w:p>
        </w:tc>
        <w:tc>
          <w:tcPr>
            <w:tcW w:w="2694" w:type="dxa"/>
            <w:shd w:val="clear" w:color="auto" w:fill="auto"/>
          </w:tcPr>
          <w:p w14:paraId="0032ADCE" w14:textId="279DFCA4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5 (-0.656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606)</w:t>
            </w:r>
          </w:p>
        </w:tc>
        <w:tc>
          <w:tcPr>
            <w:tcW w:w="1559" w:type="dxa"/>
            <w:shd w:val="clear" w:color="auto" w:fill="auto"/>
          </w:tcPr>
          <w:p w14:paraId="33425C2D" w14:textId="43DD3150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6</w:t>
            </w:r>
          </w:p>
        </w:tc>
        <w:tc>
          <w:tcPr>
            <w:tcW w:w="1136" w:type="dxa"/>
          </w:tcPr>
          <w:p w14:paraId="13D707DD" w14:textId="0E50AA94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1</w:t>
            </w:r>
          </w:p>
        </w:tc>
      </w:tr>
      <w:tr w:rsidR="00433CE1" w:rsidRPr="008D6F8C" w14:paraId="0E0EB5ED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5F57ED7" w14:textId="2B361FA8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I (off-medicine)</w:t>
            </w:r>
          </w:p>
        </w:tc>
        <w:tc>
          <w:tcPr>
            <w:tcW w:w="2694" w:type="dxa"/>
            <w:shd w:val="clear" w:color="auto" w:fill="auto"/>
          </w:tcPr>
          <w:p w14:paraId="44498077" w14:textId="45F4E6D2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BD5467">
              <w:rPr>
                <w:rFonts w:ascii="Times New Roman" w:hAnsi="Times New Roman" w:cs="Times New Roman" w:hint="eastAsia"/>
                <w:sz w:val="18"/>
                <w:szCs w:val="18"/>
              </w:rPr>
              <w:t>16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 w:rsidR="00BD5467">
              <w:rPr>
                <w:rFonts w:ascii="Times New Roman" w:hAnsi="Times New Roman" w:cs="Times New Roman" w:hint="eastAsia"/>
                <w:sz w:val="18"/>
                <w:szCs w:val="18"/>
              </w:rPr>
              <w:t>119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</w:t>
            </w:r>
            <w:r w:rsidR="00BD5467">
              <w:rPr>
                <w:rFonts w:ascii="Times New Roman" w:hAnsi="Times New Roman" w:cs="Times New Roman" w:hint="eastAsia"/>
                <w:sz w:val="18"/>
                <w:szCs w:val="18"/>
              </w:rPr>
              <w:t>2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2D226E7" w14:textId="7BD9023A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BD5467">
              <w:rPr>
                <w:rFonts w:ascii="Times New Roman" w:hAnsi="Times New Roman" w:cs="Times New Roman" w:hint="eastAsia"/>
                <w:sz w:val="18"/>
                <w:szCs w:val="18"/>
              </w:rPr>
              <w:t>218</w:t>
            </w:r>
          </w:p>
        </w:tc>
        <w:tc>
          <w:tcPr>
            <w:tcW w:w="1136" w:type="dxa"/>
          </w:tcPr>
          <w:p w14:paraId="632B454E" w14:textId="69934717" w:rsidR="00433CE1" w:rsidRDefault="007D7E6B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*</w:t>
            </w:r>
          </w:p>
        </w:tc>
      </w:tr>
      <w:tr w:rsidR="00433CE1" w:rsidRPr="008D6F8C" w14:paraId="7FB70B2F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AA512D3" w14:textId="56693DE1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I (on-medicine)</w:t>
            </w:r>
          </w:p>
        </w:tc>
        <w:tc>
          <w:tcPr>
            <w:tcW w:w="2694" w:type="dxa"/>
            <w:shd w:val="clear" w:color="auto" w:fill="auto"/>
          </w:tcPr>
          <w:p w14:paraId="6052187E" w14:textId="65510DEE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73 (-0.211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065)</w:t>
            </w:r>
          </w:p>
        </w:tc>
        <w:tc>
          <w:tcPr>
            <w:tcW w:w="1559" w:type="dxa"/>
            <w:shd w:val="clear" w:color="auto" w:fill="auto"/>
          </w:tcPr>
          <w:p w14:paraId="48828CF0" w14:textId="32DB9BA6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49</w:t>
            </w:r>
          </w:p>
        </w:tc>
        <w:tc>
          <w:tcPr>
            <w:tcW w:w="1136" w:type="dxa"/>
          </w:tcPr>
          <w:p w14:paraId="5365B3FE" w14:textId="1FC9B820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2</w:t>
            </w:r>
          </w:p>
        </w:tc>
      </w:tr>
      <w:tr w:rsidR="00433CE1" w:rsidRPr="008D6F8C" w14:paraId="43A655CF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C38A3CD" w14:textId="4DD85376" w:rsidR="00433CE1" w:rsidRDefault="00410869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vodopa responsiveness</w:t>
            </w:r>
          </w:p>
        </w:tc>
        <w:tc>
          <w:tcPr>
            <w:tcW w:w="2694" w:type="dxa"/>
            <w:shd w:val="clear" w:color="auto" w:fill="auto"/>
          </w:tcPr>
          <w:p w14:paraId="3C7F1678" w14:textId="4AF6064F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5E2AF4">
              <w:rPr>
                <w:rFonts w:ascii="Times New Roman" w:hAnsi="Times New Roman" w:cs="Times New Roman" w:hint="eastAsia"/>
                <w:sz w:val="18"/>
                <w:szCs w:val="18"/>
              </w:rPr>
              <w:t>2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 w:rsidR="005E2AF4">
              <w:rPr>
                <w:rFonts w:ascii="Times New Roman" w:hAnsi="Times New Roman" w:cs="Times New Roman" w:hint="eastAsia"/>
                <w:sz w:val="18"/>
                <w:szCs w:val="18"/>
              </w:rPr>
              <w:t>169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2</w:t>
            </w:r>
            <w:r w:rsidR="005E2AF4"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28DD394" w14:textId="542B0C7B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5E2AF4">
              <w:rPr>
                <w:rFonts w:ascii="Times New Roman" w:hAnsi="Times New Roman" w:cs="Times New Roman" w:hint="eastAsia"/>
                <w:sz w:val="18"/>
                <w:szCs w:val="18"/>
              </w:rPr>
              <w:t>267</w:t>
            </w:r>
          </w:p>
        </w:tc>
        <w:tc>
          <w:tcPr>
            <w:tcW w:w="1136" w:type="dxa"/>
          </w:tcPr>
          <w:p w14:paraId="45FADABD" w14:textId="2210622E" w:rsidR="00433CE1" w:rsidRDefault="007D7E6B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*</w:t>
            </w:r>
          </w:p>
        </w:tc>
      </w:tr>
      <w:tr w:rsidR="00433CE1" w:rsidRPr="008D6F8C" w14:paraId="0B64F000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04C9BFF" w14:textId="76680174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</w:t>
            </w:r>
          </w:p>
        </w:tc>
        <w:tc>
          <w:tcPr>
            <w:tcW w:w="2694" w:type="dxa"/>
            <w:shd w:val="clear" w:color="auto" w:fill="auto"/>
          </w:tcPr>
          <w:p w14:paraId="7FEB6789" w14:textId="160897D7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67 (-0.785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433)</w:t>
            </w:r>
          </w:p>
        </w:tc>
        <w:tc>
          <w:tcPr>
            <w:tcW w:w="1559" w:type="dxa"/>
            <w:shd w:val="clear" w:color="auto" w:fill="auto"/>
          </w:tcPr>
          <w:p w14:paraId="04EFECFB" w14:textId="741DF188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40</w:t>
            </w:r>
          </w:p>
        </w:tc>
        <w:tc>
          <w:tcPr>
            <w:tcW w:w="1136" w:type="dxa"/>
          </w:tcPr>
          <w:p w14:paraId="0363168E" w14:textId="6A428046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33</w:t>
            </w:r>
          </w:p>
        </w:tc>
      </w:tr>
      <w:tr w:rsidR="00433CE1" w:rsidRPr="008D6F8C" w14:paraId="39A07AF1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4ED022D" w14:textId="0F0CC484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2694" w:type="dxa"/>
            <w:shd w:val="clear" w:color="auto" w:fill="auto"/>
          </w:tcPr>
          <w:p w14:paraId="56915EB1" w14:textId="74C93A31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300 (-2.981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380)</w:t>
            </w:r>
          </w:p>
        </w:tc>
        <w:tc>
          <w:tcPr>
            <w:tcW w:w="1559" w:type="dxa"/>
            <w:shd w:val="clear" w:color="auto" w:fill="auto"/>
          </w:tcPr>
          <w:p w14:paraId="21EA82CF" w14:textId="55B3A9B6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88</w:t>
            </w:r>
          </w:p>
        </w:tc>
        <w:tc>
          <w:tcPr>
            <w:tcW w:w="1136" w:type="dxa"/>
          </w:tcPr>
          <w:p w14:paraId="3CA8FA8B" w14:textId="1E08B850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7</w:t>
            </w:r>
          </w:p>
        </w:tc>
      </w:tr>
      <w:tr w:rsidR="00433CE1" w:rsidRPr="008D6F8C" w14:paraId="31B47C83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340CEE3" w14:textId="77DBBBB7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861">
              <w:rPr>
                <w:rFonts w:ascii="Times New Roman" w:hAnsi="Times New Roman" w:cs="Times New Roman"/>
                <w:sz w:val="18"/>
                <w:szCs w:val="18"/>
              </w:rPr>
              <w:t>Levodopa-equivalent daily dose</w:t>
            </w:r>
          </w:p>
        </w:tc>
        <w:tc>
          <w:tcPr>
            <w:tcW w:w="2694" w:type="dxa"/>
            <w:shd w:val="clear" w:color="auto" w:fill="auto"/>
          </w:tcPr>
          <w:p w14:paraId="1DFF660E" w14:textId="7CB38CBB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3 (-0.004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010)</w:t>
            </w:r>
          </w:p>
        </w:tc>
        <w:tc>
          <w:tcPr>
            <w:tcW w:w="1559" w:type="dxa"/>
            <w:shd w:val="clear" w:color="auto" w:fill="auto"/>
          </w:tcPr>
          <w:p w14:paraId="69FAF2D6" w14:textId="13A741A6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0</w:t>
            </w:r>
          </w:p>
        </w:tc>
        <w:tc>
          <w:tcPr>
            <w:tcW w:w="1136" w:type="dxa"/>
          </w:tcPr>
          <w:p w14:paraId="5B42EE15" w14:textId="382BE30C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8</w:t>
            </w:r>
          </w:p>
        </w:tc>
      </w:tr>
      <w:tr w:rsidR="00433CE1" w:rsidRPr="008D6F8C" w14:paraId="4D1669FB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F493ABC" w14:textId="005B8825" w:rsidR="00433CE1" w:rsidRDefault="00433CE1" w:rsidP="00A725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Daily off time</w:t>
            </w:r>
          </w:p>
        </w:tc>
        <w:tc>
          <w:tcPr>
            <w:tcW w:w="2694" w:type="dxa"/>
            <w:shd w:val="clear" w:color="auto" w:fill="auto"/>
          </w:tcPr>
          <w:p w14:paraId="634B18F2" w14:textId="791E6275" w:rsidR="00433CE1" w:rsidRDefault="005E2AF4" w:rsidP="00A725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93</w:t>
            </w:r>
            <w:r w:rsidR="00433C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3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433C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2</w:t>
            </w:r>
            <w:r w:rsidR="00433CE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308E93C" w14:textId="5059DB2B" w:rsidR="00433CE1" w:rsidRDefault="00433CE1" w:rsidP="00A725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  <w:r w:rsidR="005E2AF4"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1136" w:type="dxa"/>
          </w:tcPr>
          <w:p w14:paraId="17E87D2A" w14:textId="443AE282" w:rsidR="00433CE1" w:rsidRDefault="005E2AF4" w:rsidP="00A725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&lt; </w:t>
            </w:r>
            <w:r w:rsidR="00433CE1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433CE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433CE1" w:rsidRPr="008D6F8C" w14:paraId="1B2680E4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11A26AD" w14:textId="78AF1E06" w:rsidR="00433CE1" w:rsidRDefault="00433CE1" w:rsidP="00A725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ily dyskinesia time</w:t>
            </w:r>
          </w:p>
        </w:tc>
        <w:tc>
          <w:tcPr>
            <w:tcW w:w="2694" w:type="dxa"/>
            <w:shd w:val="clear" w:color="auto" w:fill="auto"/>
          </w:tcPr>
          <w:p w14:paraId="71407664" w14:textId="23EEDCB5" w:rsidR="00433CE1" w:rsidRDefault="00433CE1" w:rsidP="00A725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2</w:t>
            </w:r>
            <w:r w:rsidR="005E2AF4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</w:t>
            </w:r>
            <w:r w:rsidR="005E2AF4">
              <w:rPr>
                <w:rFonts w:ascii="Times New Roman" w:hAnsi="Times New Roman" w:cs="Times New Roman" w:hint="eastAsia"/>
                <w:sz w:val="18"/>
                <w:szCs w:val="18"/>
              </w:rPr>
              <w:t>540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0.</w:t>
            </w:r>
            <w:r w:rsidR="005E2AF4">
              <w:rPr>
                <w:rFonts w:ascii="Times New Roman" w:hAnsi="Times New Roman" w:cs="Times New Roman" w:hint="eastAsia"/>
                <w:sz w:val="18"/>
                <w:szCs w:val="18"/>
              </w:rPr>
              <w:t>9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10ABF8E" w14:textId="6086C798" w:rsidR="00433CE1" w:rsidRDefault="00433CE1" w:rsidP="00A725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2</w:t>
            </w:r>
            <w:r w:rsidR="005E2AF4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1136" w:type="dxa"/>
          </w:tcPr>
          <w:p w14:paraId="246393B6" w14:textId="0E829FD8" w:rsidR="00433CE1" w:rsidRDefault="00433CE1" w:rsidP="00A725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*</w:t>
            </w:r>
          </w:p>
        </w:tc>
      </w:tr>
      <w:tr w:rsidR="00433CE1" w:rsidRPr="008D6F8C" w14:paraId="4FCFC227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DA0E9F3" w14:textId="2B18B9BF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M-A</w:t>
            </w:r>
          </w:p>
        </w:tc>
        <w:tc>
          <w:tcPr>
            <w:tcW w:w="2694" w:type="dxa"/>
            <w:shd w:val="clear" w:color="auto" w:fill="auto"/>
          </w:tcPr>
          <w:p w14:paraId="334213DE" w14:textId="14D32C3D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6 (-0.052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284)</w:t>
            </w:r>
          </w:p>
        </w:tc>
        <w:tc>
          <w:tcPr>
            <w:tcW w:w="1559" w:type="dxa"/>
            <w:shd w:val="clear" w:color="auto" w:fill="auto"/>
          </w:tcPr>
          <w:p w14:paraId="0900F861" w14:textId="43CC15B9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8</w:t>
            </w:r>
          </w:p>
        </w:tc>
        <w:tc>
          <w:tcPr>
            <w:tcW w:w="1136" w:type="dxa"/>
          </w:tcPr>
          <w:p w14:paraId="054554B8" w14:textId="067662EF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6</w:t>
            </w:r>
          </w:p>
        </w:tc>
      </w:tr>
      <w:tr w:rsidR="00433CE1" w:rsidRPr="008D6F8C" w14:paraId="0323687D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1C724C8" w14:textId="6E9A95CC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M-D</w:t>
            </w:r>
          </w:p>
        </w:tc>
        <w:tc>
          <w:tcPr>
            <w:tcW w:w="2694" w:type="dxa"/>
            <w:shd w:val="clear" w:color="auto" w:fill="auto"/>
          </w:tcPr>
          <w:p w14:paraId="271F76DF" w14:textId="45D4BF8D" w:rsidR="00433CE1" w:rsidRDefault="00BD451E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8 (-0.057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354)</w:t>
            </w:r>
          </w:p>
        </w:tc>
        <w:tc>
          <w:tcPr>
            <w:tcW w:w="1559" w:type="dxa"/>
            <w:shd w:val="clear" w:color="auto" w:fill="auto"/>
          </w:tcPr>
          <w:p w14:paraId="7D201703" w14:textId="6997B73C" w:rsidR="00433CE1" w:rsidRDefault="00BD451E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2</w:t>
            </w:r>
          </w:p>
        </w:tc>
        <w:tc>
          <w:tcPr>
            <w:tcW w:w="1136" w:type="dxa"/>
          </w:tcPr>
          <w:p w14:paraId="531FB9B0" w14:textId="50BD67F9" w:rsidR="00433CE1" w:rsidRDefault="00BD451E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6</w:t>
            </w:r>
          </w:p>
        </w:tc>
      </w:tr>
      <w:tr w:rsidR="00433CE1" w:rsidRPr="008D6F8C" w14:paraId="5360DB4A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007DDA6" w14:textId="3B71A2E7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2694" w:type="dxa"/>
            <w:shd w:val="clear" w:color="auto" w:fill="auto"/>
          </w:tcPr>
          <w:p w14:paraId="134D846F" w14:textId="66210FB8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28 (-0.296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039)</w:t>
            </w:r>
          </w:p>
        </w:tc>
        <w:tc>
          <w:tcPr>
            <w:tcW w:w="1559" w:type="dxa"/>
            <w:shd w:val="clear" w:color="auto" w:fill="auto"/>
          </w:tcPr>
          <w:p w14:paraId="1FDE53C5" w14:textId="35EC50E6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76</w:t>
            </w:r>
          </w:p>
        </w:tc>
        <w:tc>
          <w:tcPr>
            <w:tcW w:w="1136" w:type="dxa"/>
          </w:tcPr>
          <w:p w14:paraId="2F405DF2" w14:textId="6918E57F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2</w:t>
            </w:r>
          </w:p>
        </w:tc>
      </w:tr>
      <w:tr w:rsidR="00433CE1" w:rsidRPr="008D6F8C" w14:paraId="5762003F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7FF1887" w14:textId="7FAB6F73" w:rsidR="00433CE1" w:rsidRDefault="00B02896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89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mpairm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 </w:t>
            </w:r>
            <w:r w:rsidR="00433CE1">
              <w:rPr>
                <w:rFonts w:ascii="Times New Roman" w:hAnsi="Times New Roman" w:cs="Times New Roman" w:hint="eastAsia"/>
                <w:sz w:val="18"/>
                <w:szCs w:val="18"/>
              </w:rPr>
              <w:t>MMSE</w:t>
            </w:r>
            <w:r w:rsidR="008111D9" w:rsidRPr="0069197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4" w:type="dxa"/>
            <w:shd w:val="clear" w:color="auto" w:fill="auto"/>
          </w:tcPr>
          <w:p w14:paraId="69F13E84" w14:textId="42AC6553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2 (-</w:t>
            </w:r>
            <w:r w:rsidR="009A3563">
              <w:rPr>
                <w:rFonts w:ascii="Times New Roman" w:hAnsi="Times New Roman" w:cs="Times New Roman" w:hint="eastAsia"/>
                <w:sz w:val="18"/>
                <w:szCs w:val="18"/>
              </w:rPr>
              <w:t>0.133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9A356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33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6F84CCE" w14:textId="27B6BB31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3</w:t>
            </w:r>
          </w:p>
        </w:tc>
        <w:tc>
          <w:tcPr>
            <w:tcW w:w="1136" w:type="dxa"/>
          </w:tcPr>
          <w:p w14:paraId="5EA76888" w14:textId="148188D9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4</w:t>
            </w:r>
          </w:p>
        </w:tc>
      </w:tr>
      <w:tr w:rsidR="00433CE1" w:rsidRPr="008D6F8C" w14:paraId="493D8654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E9EC02A" w14:textId="6EDF7A12" w:rsidR="00433CE1" w:rsidRDefault="00B02896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89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mpairm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 </w:t>
            </w:r>
            <w:r w:rsidR="00433CE1">
              <w:rPr>
                <w:rFonts w:ascii="Times New Roman" w:hAnsi="Times New Roman" w:cs="Times New Roman" w:hint="eastAsia"/>
                <w:sz w:val="18"/>
                <w:szCs w:val="18"/>
              </w:rPr>
              <w:t>MoCA</w:t>
            </w:r>
            <w:r w:rsidR="008111D9" w:rsidRPr="0069197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4" w:type="dxa"/>
            <w:shd w:val="clear" w:color="auto" w:fill="auto"/>
          </w:tcPr>
          <w:p w14:paraId="3EA6D238" w14:textId="2CB4F003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0 (-</w:t>
            </w:r>
            <w:r w:rsidR="009A3563">
              <w:rPr>
                <w:rFonts w:ascii="Times New Roman" w:hAnsi="Times New Roman" w:cs="Times New Roman" w:hint="eastAsia"/>
                <w:sz w:val="18"/>
                <w:szCs w:val="18"/>
              </w:rPr>
              <w:t>0.087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9A356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3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0DB9632" w14:textId="76788B4B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1</w:t>
            </w:r>
          </w:p>
        </w:tc>
        <w:tc>
          <w:tcPr>
            <w:tcW w:w="1136" w:type="dxa"/>
          </w:tcPr>
          <w:p w14:paraId="231DCC90" w14:textId="602F5C6C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7</w:t>
            </w:r>
          </w:p>
        </w:tc>
      </w:tr>
      <w:tr w:rsidR="00433CE1" w:rsidRPr="008D6F8C" w14:paraId="3F67E415" w14:textId="77777777" w:rsidTr="00433CE1">
        <w:trPr>
          <w:cantSplit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926BFF" w14:textId="0C239FC3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DQ-39</w:t>
            </w:r>
          </w:p>
        </w:tc>
        <w:tc>
          <w:tcPr>
            <w:tcW w:w="2694" w:type="dxa"/>
            <w:shd w:val="clear" w:color="auto" w:fill="auto"/>
          </w:tcPr>
          <w:p w14:paraId="163950CB" w14:textId="23859690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8 (-0.011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107)</w:t>
            </w:r>
          </w:p>
        </w:tc>
        <w:tc>
          <w:tcPr>
            <w:tcW w:w="1559" w:type="dxa"/>
            <w:shd w:val="clear" w:color="auto" w:fill="auto"/>
          </w:tcPr>
          <w:p w14:paraId="2FDD4BB2" w14:textId="6A10C79C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6</w:t>
            </w:r>
          </w:p>
        </w:tc>
        <w:tc>
          <w:tcPr>
            <w:tcW w:w="1136" w:type="dxa"/>
          </w:tcPr>
          <w:p w14:paraId="57ADBE3C" w14:textId="295A7CB9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2</w:t>
            </w:r>
          </w:p>
        </w:tc>
      </w:tr>
      <w:tr w:rsidR="00433CE1" w:rsidRPr="008D6F8C" w14:paraId="1D298B49" w14:textId="77777777" w:rsidTr="00433CE1">
        <w:trPr>
          <w:cantSplit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ADE55E" w14:textId="5536F8A9" w:rsidR="00433CE1" w:rsidRDefault="005374D6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ong PD duration</w:t>
            </w:r>
          </w:p>
        </w:tc>
        <w:tc>
          <w:tcPr>
            <w:tcW w:w="2694" w:type="dxa"/>
            <w:shd w:val="clear" w:color="auto" w:fill="auto"/>
          </w:tcPr>
          <w:p w14:paraId="598BB9B3" w14:textId="77777777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605FF44C" w14:textId="77777777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5C2BF381" w14:textId="77777777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3CE1" w:rsidRPr="008D6F8C" w14:paraId="6224D65E" w14:textId="77777777" w:rsidTr="00433CE1">
        <w:trPr>
          <w:cantSplit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9AA68F" w14:textId="7FEE11C0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x</w:t>
            </w:r>
          </w:p>
        </w:tc>
        <w:tc>
          <w:tcPr>
            <w:tcW w:w="2694" w:type="dxa"/>
            <w:shd w:val="clear" w:color="auto" w:fill="auto"/>
          </w:tcPr>
          <w:p w14:paraId="1FA8ED69" w14:textId="7DF72374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89 (-9.378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9.956)</w:t>
            </w:r>
          </w:p>
        </w:tc>
        <w:tc>
          <w:tcPr>
            <w:tcW w:w="1559" w:type="dxa"/>
            <w:shd w:val="clear" w:color="auto" w:fill="auto"/>
          </w:tcPr>
          <w:p w14:paraId="2EA8A445" w14:textId="0E955125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1136" w:type="dxa"/>
          </w:tcPr>
          <w:p w14:paraId="16B2BDB7" w14:textId="50F8E58A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3</w:t>
            </w:r>
          </w:p>
        </w:tc>
      </w:tr>
      <w:tr w:rsidR="00433CE1" w:rsidRPr="008D6F8C" w14:paraId="6456AF84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F204DCF" w14:textId="6B2BFB58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 at surgery</w:t>
            </w:r>
          </w:p>
        </w:tc>
        <w:tc>
          <w:tcPr>
            <w:tcW w:w="2694" w:type="dxa"/>
            <w:shd w:val="clear" w:color="auto" w:fill="auto"/>
          </w:tcPr>
          <w:p w14:paraId="3816E871" w14:textId="6E3291ED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2 (-0.268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953)</w:t>
            </w:r>
          </w:p>
        </w:tc>
        <w:tc>
          <w:tcPr>
            <w:tcW w:w="1559" w:type="dxa"/>
            <w:shd w:val="clear" w:color="auto" w:fill="auto"/>
          </w:tcPr>
          <w:p w14:paraId="61E013E3" w14:textId="229722BC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7</w:t>
            </w:r>
          </w:p>
        </w:tc>
        <w:tc>
          <w:tcPr>
            <w:tcW w:w="1136" w:type="dxa"/>
          </w:tcPr>
          <w:p w14:paraId="6C67C753" w14:textId="32ADF78B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8</w:t>
            </w:r>
          </w:p>
        </w:tc>
      </w:tr>
      <w:tr w:rsidR="00433CE1" w:rsidRPr="008D6F8C" w14:paraId="01BA6986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5AEF03A" w14:textId="3792468D" w:rsidR="00433CE1" w:rsidRDefault="00433CE1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sease duration</w:t>
            </w:r>
          </w:p>
        </w:tc>
        <w:tc>
          <w:tcPr>
            <w:tcW w:w="2694" w:type="dxa"/>
            <w:shd w:val="clear" w:color="auto" w:fill="auto"/>
          </w:tcPr>
          <w:p w14:paraId="774646CB" w14:textId="37145FB0" w:rsidR="00433CE1" w:rsidRDefault="00433CE1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1 (-1.404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627)</w:t>
            </w:r>
          </w:p>
        </w:tc>
        <w:tc>
          <w:tcPr>
            <w:tcW w:w="1559" w:type="dxa"/>
            <w:shd w:val="clear" w:color="auto" w:fill="auto"/>
          </w:tcPr>
          <w:p w14:paraId="5E16D9DF" w14:textId="4756CFB9" w:rsidR="00433CE1" w:rsidRDefault="00433CE1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5</w:t>
            </w:r>
          </w:p>
        </w:tc>
        <w:tc>
          <w:tcPr>
            <w:tcW w:w="1136" w:type="dxa"/>
          </w:tcPr>
          <w:p w14:paraId="2DB1313B" w14:textId="5356817B" w:rsidR="00433CE1" w:rsidRDefault="00433CE1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4</w:t>
            </w:r>
          </w:p>
        </w:tc>
      </w:tr>
      <w:tr w:rsidR="00433CE1" w:rsidRPr="008D6F8C" w14:paraId="16DA6BD4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7A7EC66" w14:textId="5B6F99A3" w:rsidR="00433CE1" w:rsidRDefault="00433CE1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 at onset</w:t>
            </w:r>
          </w:p>
        </w:tc>
        <w:tc>
          <w:tcPr>
            <w:tcW w:w="2694" w:type="dxa"/>
            <w:shd w:val="clear" w:color="auto" w:fill="auto"/>
          </w:tcPr>
          <w:p w14:paraId="5FA81301" w14:textId="715BB9FE" w:rsidR="00433CE1" w:rsidRDefault="00433CE1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8 (-0.289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885)</w:t>
            </w:r>
          </w:p>
        </w:tc>
        <w:tc>
          <w:tcPr>
            <w:tcW w:w="1559" w:type="dxa"/>
            <w:shd w:val="clear" w:color="auto" w:fill="auto"/>
          </w:tcPr>
          <w:p w14:paraId="4DEDFF1B" w14:textId="05DF2492" w:rsidR="00433CE1" w:rsidRDefault="00433CE1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6</w:t>
            </w:r>
          </w:p>
        </w:tc>
        <w:tc>
          <w:tcPr>
            <w:tcW w:w="1136" w:type="dxa"/>
          </w:tcPr>
          <w:p w14:paraId="3E607E4F" w14:textId="50B873E0" w:rsidR="00433CE1" w:rsidRDefault="00433CE1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5</w:t>
            </w:r>
          </w:p>
        </w:tc>
      </w:tr>
      <w:tr w:rsidR="00433CE1" w:rsidRPr="008D6F8C" w14:paraId="15A634F6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BE1D9D3" w14:textId="529FFAD6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oung onset PD</w:t>
            </w:r>
          </w:p>
        </w:tc>
        <w:tc>
          <w:tcPr>
            <w:tcW w:w="2694" w:type="dxa"/>
            <w:shd w:val="clear" w:color="auto" w:fill="auto"/>
          </w:tcPr>
          <w:p w14:paraId="340063D6" w14:textId="50129196" w:rsidR="00433CE1" w:rsidRDefault="00492F27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8.678 (-21.770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.413)</w:t>
            </w:r>
          </w:p>
        </w:tc>
        <w:tc>
          <w:tcPr>
            <w:tcW w:w="1559" w:type="dxa"/>
            <w:shd w:val="clear" w:color="auto" w:fill="auto"/>
          </w:tcPr>
          <w:p w14:paraId="0E02C5BD" w14:textId="30A590C6" w:rsidR="00433CE1" w:rsidRDefault="00492F27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96</w:t>
            </w:r>
          </w:p>
        </w:tc>
        <w:tc>
          <w:tcPr>
            <w:tcW w:w="1136" w:type="dxa"/>
          </w:tcPr>
          <w:p w14:paraId="1B689198" w14:textId="79834823" w:rsidR="00433CE1" w:rsidRDefault="00492F27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3</w:t>
            </w:r>
          </w:p>
        </w:tc>
      </w:tr>
      <w:tr w:rsidR="00433CE1" w:rsidRPr="008D6F8C" w14:paraId="58253A28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2794C14" w14:textId="23FBD99F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th d</w:t>
            </w:r>
            <w:r w:rsidRPr="003B05D6">
              <w:rPr>
                <w:rFonts w:ascii="Times New Roman" w:hAnsi="Times New Roman" w:cs="Times New Roman"/>
                <w:sz w:val="18"/>
                <w:szCs w:val="18"/>
              </w:rPr>
              <w:t>yskinesia</w:t>
            </w:r>
          </w:p>
        </w:tc>
        <w:tc>
          <w:tcPr>
            <w:tcW w:w="2694" w:type="dxa"/>
            <w:shd w:val="clear" w:color="auto" w:fill="auto"/>
          </w:tcPr>
          <w:p w14:paraId="2E2E4C3F" w14:textId="7AB6ECA3" w:rsidR="00433CE1" w:rsidRDefault="00492F27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7.351 (-18.078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377)</w:t>
            </w:r>
          </w:p>
        </w:tc>
        <w:tc>
          <w:tcPr>
            <w:tcW w:w="1559" w:type="dxa"/>
            <w:shd w:val="clear" w:color="auto" w:fill="auto"/>
          </w:tcPr>
          <w:p w14:paraId="412FD98A" w14:textId="333C1558" w:rsidR="00433CE1" w:rsidRDefault="00492F27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89</w:t>
            </w:r>
          </w:p>
        </w:tc>
        <w:tc>
          <w:tcPr>
            <w:tcW w:w="1136" w:type="dxa"/>
          </w:tcPr>
          <w:p w14:paraId="63B95600" w14:textId="48DABDAB" w:rsidR="00433CE1" w:rsidRDefault="00492F27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5</w:t>
            </w:r>
          </w:p>
        </w:tc>
      </w:tr>
      <w:tr w:rsidR="00433CE1" w:rsidRPr="008D6F8C" w14:paraId="3A9D3B9A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7749414" w14:textId="26A8719E" w:rsidR="00433CE1" w:rsidRPr="00720FA2" w:rsidRDefault="007F5305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FA2">
              <w:rPr>
                <w:rFonts w:ascii="Times New Roman" w:hAnsi="Times New Roman" w:cs="Times New Roman"/>
                <w:sz w:val="18"/>
                <w:szCs w:val="18"/>
              </w:rPr>
              <w:t>Hoehn &amp; Yahr</w:t>
            </w:r>
            <w:r w:rsidRPr="00720FA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tage</w:t>
            </w:r>
          </w:p>
        </w:tc>
        <w:tc>
          <w:tcPr>
            <w:tcW w:w="2694" w:type="dxa"/>
            <w:shd w:val="clear" w:color="auto" w:fill="auto"/>
          </w:tcPr>
          <w:p w14:paraId="79F71623" w14:textId="01906AAC" w:rsidR="00433CE1" w:rsidRDefault="00F915B2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.477 (-7.991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037)</w:t>
            </w:r>
          </w:p>
        </w:tc>
        <w:tc>
          <w:tcPr>
            <w:tcW w:w="1559" w:type="dxa"/>
            <w:shd w:val="clear" w:color="auto" w:fill="auto"/>
          </w:tcPr>
          <w:p w14:paraId="17193D5F" w14:textId="0E70FC4B" w:rsidR="00433CE1" w:rsidRDefault="00F915B2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11</w:t>
            </w:r>
          </w:p>
        </w:tc>
        <w:tc>
          <w:tcPr>
            <w:tcW w:w="1136" w:type="dxa"/>
          </w:tcPr>
          <w:p w14:paraId="3E541458" w14:textId="0B0D8940" w:rsidR="00433CE1" w:rsidRDefault="00F915B2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0</w:t>
            </w:r>
          </w:p>
        </w:tc>
      </w:tr>
      <w:tr w:rsidR="00433CE1" w:rsidRPr="008D6F8C" w14:paraId="27B2E1B6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4BA21D3" w14:textId="29632DA6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enter of surgery</w:t>
            </w:r>
          </w:p>
        </w:tc>
        <w:tc>
          <w:tcPr>
            <w:tcW w:w="2694" w:type="dxa"/>
            <w:shd w:val="clear" w:color="auto" w:fill="auto"/>
          </w:tcPr>
          <w:p w14:paraId="6FC1FD0F" w14:textId="1B70CD6F" w:rsidR="00433CE1" w:rsidRDefault="0090073D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8 (-0.639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594)</w:t>
            </w:r>
          </w:p>
        </w:tc>
        <w:tc>
          <w:tcPr>
            <w:tcW w:w="1559" w:type="dxa"/>
            <w:shd w:val="clear" w:color="auto" w:fill="auto"/>
          </w:tcPr>
          <w:p w14:paraId="001626B5" w14:textId="2E346D41" w:rsidR="00433CE1" w:rsidRDefault="0090073D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7</w:t>
            </w:r>
          </w:p>
        </w:tc>
        <w:tc>
          <w:tcPr>
            <w:tcW w:w="1136" w:type="dxa"/>
          </w:tcPr>
          <w:p w14:paraId="6CD7A3C6" w14:textId="715213D1" w:rsidR="00433CE1" w:rsidRDefault="0090073D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4</w:t>
            </w:r>
          </w:p>
        </w:tc>
      </w:tr>
      <w:tr w:rsidR="00433CE1" w:rsidRPr="008D6F8C" w14:paraId="0F5F76A2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33D762A" w14:textId="5CDB11DE" w:rsidR="00433CE1" w:rsidRPr="00222E45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BS </w:t>
            </w:r>
            <w:r w:rsidRPr="00222E45">
              <w:rPr>
                <w:rFonts w:ascii="Times New Roman" w:hAnsi="Times New Roman" w:cs="Times New Roman"/>
                <w:sz w:val="18"/>
                <w:szCs w:val="18"/>
              </w:rPr>
              <w:t>manufacture</w:t>
            </w:r>
          </w:p>
        </w:tc>
        <w:tc>
          <w:tcPr>
            <w:tcW w:w="2694" w:type="dxa"/>
            <w:shd w:val="clear" w:color="auto" w:fill="auto"/>
          </w:tcPr>
          <w:p w14:paraId="2F94AD0F" w14:textId="15C44B6D" w:rsidR="00433CE1" w:rsidRDefault="00524644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343 (-6.387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700)</w:t>
            </w:r>
          </w:p>
        </w:tc>
        <w:tc>
          <w:tcPr>
            <w:tcW w:w="1559" w:type="dxa"/>
            <w:shd w:val="clear" w:color="auto" w:fill="auto"/>
          </w:tcPr>
          <w:p w14:paraId="75BFED0A" w14:textId="4B59D982" w:rsidR="00433CE1" w:rsidRDefault="00524644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84</w:t>
            </w:r>
          </w:p>
        </w:tc>
        <w:tc>
          <w:tcPr>
            <w:tcW w:w="1136" w:type="dxa"/>
          </w:tcPr>
          <w:p w14:paraId="5EF59B9B" w14:textId="113AB7B9" w:rsidR="00433CE1" w:rsidRDefault="00524644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4</w:t>
            </w:r>
          </w:p>
        </w:tc>
      </w:tr>
      <w:tr w:rsidR="00433CE1" w:rsidRPr="008D6F8C" w14:paraId="48141C2D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9C9D132" w14:textId="5B49664F" w:rsidR="00433CE1" w:rsidRPr="00222E45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MDS-UPDRS-III (off-medicine)</w:t>
            </w:r>
          </w:p>
        </w:tc>
        <w:tc>
          <w:tcPr>
            <w:tcW w:w="2694" w:type="dxa"/>
            <w:shd w:val="clear" w:color="auto" w:fill="auto"/>
          </w:tcPr>
          <w:p w14:paraId="5FAA4483" w14:textId="3EB44CF1" w:rsidR="00433CE1" w:rsidRDefault="001B32B5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  <w:r w:rsidR="007F5D93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 w:rsidR="007F5D93">
              <w:rPr>
                <w:rFonts w:ascii="Times New Roman" w:hAnsi="Times New Roman" w:cs="Times New Roman" w:hint="eastAsia"/>
                <w:sz w:val="18"/>
                <w:szCs w:val="18"/>
              </w:rPr>
              <w:t>276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</w:t>
            </w:r>
            <w:r w:rsidR="007F5D93">
              <w:rPr>
                <w:rFonts w:ascii="Times New Roman" w:hAnsi="Times New Roman" w:cs="Times New Roman" w:hint="eastAsia"/>
                <w:sz w:val="18"/>
                <w:szCs w:val="18"/>
              </w:rPr>
              <w:t>43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2132CBC" w14:textId="282F11C0" w:rsidR="00433CE1" w:rsidRDefault="001B32B5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7F5D93">
              <w:rPr>
                <w:rFonts w:ascii="Times New Roman" w:hAnsi="Times New Roman" w:cs="Times New Roman" w:hint="eastAsia"/>
                <w:sz w:val="18"/>
                <w:szCs w:val="18"/>
              </w:rPr>
              <w:t>338</w:t>
            </w:r>
          </w:p>
        </w:tc>
        <w:tc>
          <w:tcPr>
            <w:tcW w:w="1136" w:type="dxa"/>
          </w:tcPr>
          <w:p w14:paraId="54A7E54A" w14:textId="348255EE" w:rsidR="00433CE1" w:rsidRDefault="001B32B5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*</w:t>
            </w:r>
          </w:p>
        </w:tc>
      </w:tr>
      <w:tr w:rsidR="00433CE1" w:rsidRPr="008D6F8C" w14:paraId="7D8CEF01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F874CB5" w14:textId="29E6DDC9" w:rsidR="00433CE1" w:rsidRPr="00222E45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MDS-UPDRS-III (on-medicine)</w:t>
            </w:r>
          </w:p>
        </w:tc>
        <w:tc>
          <w:tcPr>
            <w:tcW w:w="2694" w:type="dxa"/>
            <w:shd w:val="clear" w:color="auto" w:fill="auto"/>
          </w:tcPr>
          <w:p w14:paraId="5264B992" w14:textId="4AABA6FA" w:rsidR="00433CE1" w:rsidRDefault="00D1337A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35 (-0.417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148)</w:t>
            </w:r>
          </w:p>
        </w:tc>
        <w:tc>
          <w:tcPr>
            <w:tcW w:w="1559" w:type="dxa"/>
            <w:shd w:val="clear" w:color="auto" w:fill="auto"/>
          </w:tcPr>
          <w:p w14:paraId="7D300228" w14:textId="65E33077" w:rsidR="00433CE1" w:rsidRDefault="00D1337A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69</w:t>
            </w:r>
          </w:p>
        </w:tc>
        <w:tc>
          <w:tcPr>
            <w:tcW w:w="1136" w:type="dxa"/>
          </w:tcPr>
          <w:p w14:paraId="35CFBCDB" w14:textId="6AC65153" w:rsidR="00433CE1" w:rsidRDefault="00D1337A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8</w:t>
            </w:r>
          </w:p>
        </w:tc>
      </w:tr>
      <w:tr w:rsidR="00433CE1" w:rsidRPr="008D6F8C" w14:paraId="46915C27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C7BE258" w14:textId="3F307D2F" w:rsidR="00433CE1" w:rsidRPr="00222E45" w:rsidRDefault="00410869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vodopa responsiveness</w:t>
            </w:r>
          </w:p>
        </w:tc>
        <w:tc>
          <w:tcPr>
            <w:tcW w:w="2694" w:type="dxa"/>
            <w:shd w:val="clear" w:color="auto" w:fill="auto"/>
          </w:tcPr>
          <w:p w14:paraId="162D1376" w14:textId="282AB05F" w:rsidR="00433CE1" w:rsidRDefault="00D1337A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24716E">
              <w:rPr>
                <w:rFonts w:ascii="Times New Roman" w:hAnsi="Times New Roman" w:cs="Times New Roman" w:hint="eastAsia"/>
                <w:sz w:val="18"/>
                <w:szCs w:val="18"/>
              </w:rPr>
              <w:t>2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 w:rsidR="0024716E">
              <w:rPr>
                <w:rFonts w:ascii="Times New Roman" w:hAnsi="Times New Roman" w:cs="Times New Roman" w:hint="eastAsia"/>
                <w:sz w:val="18"/>
                <w:szCs w:val="18"/>
              </w:rPr>
              <w:t>135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</w:t>
            </w:r>
            <w:r w:rsidR="0024716E">
              <w:rPr>
                <w:rFonts w:ascii="Times New Roman" w:hAnsi="Times New Roman" w:cs="Times New Roman" w:hint="eastAsia"/>
                <w:sz w:val="18"/>
                <w:szCs w:val="18"/>
              </w:rPr>
              <w:t>3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A50430C" w14:textId="6B429F99" w:rsidR="00433CE1" w:rsidRDefault="00D1337A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24716E">
              <w:rPr>
                <w:rFonts w:ascii="Times New Roman" w:hAnsi="Times New Roman" w:cs="Times New Roman" w:hint="eastAsia"/>
                <w:sz w:val="18"/>
                <w:szCs w:val="18"/>
              </w:rPr>
              <w:t>191</w:t>
            </w:r>
          </w:p>
        </w:tc>
        <w:tc>
          <w:tcPr>
            <w:tcW w:w="1136" w:type="dxa"/>
          </w:tcPr>
          <w:p w14:paraId="54291181" w14:textId="60DA5F2E" w:rsidR="00433CE1" w:rsidRDefault="00D1337A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*</w:t>
            </w:r>
          </w:p>
        </w:tc>
      </w:tr>
      <w:tr w:rsidR="00433CE1" w:rsidRPr="008D6F8C" w14:paraId="0EA157B5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F99F860" w14:textId="125485A3" w:rsidR="00433CE1" w:rsidRPr="00222E45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MDS-UPDRS-II</w:t>
            </w:r>
          </w:p>
        </w:tc>
        <w:tc>
          <w:tcPr>
            <w:tcW w:w="2694" w:type="dxa"/>
            <w:shd w:val="clear" w:color="auto" w:fill="auto"/>
          </w:tcPr>
          <w:p w14:paraId="27300D48" w14:textId="532B8496" w:rsidR="00433CE1" w:rsidRDefault="000434ED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88 (-0.583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408)</w:t>
            </w:r>
          </w:p>
        </w:tc>
        <w:tc>
          <w:tcPr>
            <w:tcW w:w="1559" w:type="dxa"/>
            <w:shd w:val="clear" w:color="auto" w:fill="auto"/>
          </w:tcPr>
          <w:p w14:paraId="797A4E3B" w14:textId="620393AA" w:rsidR="00433CE1" w:rsidRDefault="000434ED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32</w:t>
            </w:r>
          </w:p>
        </w:tc>
        <w:tc>
          <w:tcPr>
            <w:tcW w:w="1136" w:type="dxa"/>
          </w:tcPr>
          <w:p w14:paraId="64182DC9" w14:textId="66038F1C" w:rsidR="00433CE1" w:rsidRDefault="000434ED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7</w:t>
            </w:r>
          </w:p>
        </w:tc>
      </w:tr>
      <w:tr w:rsidR="00433CE1" w:rsidRPr="008D6F8C" w14:paraId="3D537081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8F67192" w14:textId="4F9768D9" w:rsidR="00433CE1" w:rsidRPr="00222E45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MDS-UPDRS-</w:t>
            </w:r>
            <w:r w:rsidRPr="00222E45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2694" w:type="dxa"/>
            <w:shd w:val="clear" w:color="auto" w:fill="auto"/>
          </w:tcPr>
          <w:p w14:paraId="68163EC1" w14:textId="214D3C4D" w:rsidR="00433CE1" w:rsidRDefault="00FD2BA4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658 (-1.994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677)</w:t>
            </w:r>
          </w:p>
        </w:tc>
        <w:tc>
          <w:tcPr>
            <w:tcW w:w="1559" w:type="dxa"/>
            <w:shd w:val="clear" w:color="auto" w:fill="auto"/>
          </w:tcPr>
          <w:p w14:paraId="38725791" w14:textId="6FAD49E1" w:rsidR="00433CE1" w:rsidRDefault="00FD2BA4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30</w:t>
            </w:r>
          </w:p>
        </w:tc>
        <w:tc>
          <w:tcPr>
            <w:tcW w:w="1136" w:type="dxa"/>
          </w:tcPr>
          <w:p w14:paraId="15962D45" w14:textId="527F4EBC" w:rsidR="00433CE1" w:rsidRDefault="00FD2BA4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28</w:t>
            </w:r>
          </w:p>
        </w:tc>
      </w:tr>
      <w:tr w:rsidR="00433CE1" w:rsidRPr="008D6F8C" w14:paraId="1A6F4224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D06F320" w14:textId="7E9E343B" w:rsidR="00433CE1" w:rsidRPr="00222E45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/>
                <w:sz w:val="18"/>
                <w:szCs w:val="18"/>
              </w:rPr>
              <w:t>Levodopa-equivalent daily dose</w:t>
            </w:r>
          </w:p>
        </w:tc>
        <w:tc>
          <w:tcPr>
            <w:tcW w:w="2694" w:type="dxa"/>
            <w:shd w:val="clear" w:color="auto" w:fill="auto"/>
          </w:tcPr>
          <w:p w14:paraId="70671E05" w14:textId="7BF5A66B" w:rsidR="00433CE1" w:rsidRDefault="00232A5A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05 (-0.017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007)</w:t>
            </w:r>
          </w:p>
        </w:tc>
        <w:tc>
          <w:tcPr>
            <w:tcW w:w="1559" w:type="dxa"/>
            <w:shd w:val="clear" w:color="auto" w:fill="auto"/>
          </w:tcPr>
          <w:p w14:paraId="3EF7A711" w14:textId="24E237A3" w:rsidR="00433CE1" w:rsidRDefault="00232A5A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75</w:t>
            </w:r>
          </w:p>
        </w:tc>
        <w:tc>
          <w:tcPr>
            <w:tcW w:w="1136" w:type="dxa"/>
          </w:tcPr>
          <w:p w14:paraId="3DD11DC1" w14:textId="290954F6" w:rsidR="00433CE1" w:rsidRDefault="00232A5A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2</w:t>
            </w:r>
          </w:p>
        </w:tc>
      </w:tr>
      <w:tr w:rsidR="00433CE1" w:rsidRPr="008D6F8C" w14:paraId="55F9300D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FA4769E" w14:textId="0A0FD503" w:rsidR="00433CE1" w:rsidRPr="00222E45" w:rsidRDefault="00433CE1" w:rsidP="00A725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Daily off time</w:t>
            </w:r>
          </w:p>
        </w:tc>
        <w:tc>
          <w:tcPr>
            <w:tcW w:w="2694" w:type="dxa"/>
            <w:shd w:val="clear" w:color="auto" w:fill="auto"/>
          </w:tcPr>
          <w:p w14:paraId="1050A0BD" w14:textId="4D5C65DA" w:rsidR="00433CE1" w:rsidRDefault="002C7F6D" w:rsidP="00A725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60 (-0.499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.619)</w:t>
            </w:r>
          </w:p>
        </w:tc>
        <w:tc>
          <w:tcPr>
            <w:tcW w:w="1559" w:type="dxa"/>
            <w:shd w:val="clear" w:color="auto" w:fill="auto"/>
          </w:tcPr>
          <w:p w14:paraId="00333A39" w14:textId="74C0434A" w:rsidR="00433CE1" w:rsidRDefault="002C7F6D" w:rsidP="00A725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9</w:t>
            </w:r>
          </w:p>
        </w:tc>
        <w:tc>
          <w:tcPr>
            <w:tcW w:w="1136" w:type="dxa"/>
          </w:tcPr>
          <w:p w14:paraId="484D3BBA" w14:textId="318057A2" w:rsidR="00433CE1" w:rsidRDefault="002C7F6D" w:rsidP="00A725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2</w:t>
            </w:r>
          </w:p>
        </w:tc>
      </w:tr>
      <w:tr w:rsidR="00433CE1" w:rsidRPr="008D6F8C" w14:paraId="753411FA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5226275" w14:textId="67337534" w:rsidR="00433CE1" w:rsidRPr="00222E45" w:rsidRDefault="00433CE1" w:rsidP="00A725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Daily dyskinesia time</w:t>
            </w:r>
          </w:p>
        </w:tc>
        <w:tc>
          <w:tcPr>
            <w:tcW w:w="2694" w:type="dxa"/>
            <w:shd w:val="clear" w:color="auto" w:fill="auto"/>
          </w:tcPr>
          <w:p w14:paraId="309DFF86" w14:textId="0E154A8E" w:rsidR="00433CE1" w:rsidRDefault="00216FC7" w:rsidP="00A725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2</w:t>
            </w:r>
            <w:r w:rsidR="0020293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 (-</w:t>
            </w:r>
            <w:r w:rsidR="0020293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202935">
              <w:rPr>
                <w:rFonts w:ascii="Times New Roman" w:hAnsi="Times New Roman" w:cs="Times New Roman" w:hint="eastAsia"/>
                <w:sz w:val="18"/>
                <w:szCs w:val="18"/>
              </w:rPr>
              <w:t>742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202935">
              <w:rPr>
                <w:rFonts w:ascii="Times New Roman" w:hAnsi="Times New Roman" w:cs="Times New Roman" w:hint="eastAsia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202935">
              <w:rPr>
                <w:rFonts w:ascii="Times New Roman" w:hAnsi="Times New Roman" w:cs="Times New Roman" w:hint="eastAsia"/>
                <w:sz w:val="18"/>
                <w:szCs w:val="18"/>
              </w:rPr>
              <w:t>76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8607F3D" w14:textId="40E8C103" w:rsidR="00433CE1" w:rsidRDefault="00216FC7" w:rsidP="00A725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3</w:t>
            </w:r>
            <w:r w:rsidR="00202935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1136" w:type="dxa"/>
          </w:tcPr>
          <w:p w14:paraId="68FE0C8B" w14:textId="75AF4AED" w:rsidR="00433CE1" w:rsidRDefault="007D7E6B" w:rsidP="00A725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*</w:t>
            </w:r>
          </w:p>
        </w:tc>
      </w:tr>
      <w:tr w:rsidR="00433CE1" w:rsidRPr="008D6F8C" w14:paraId="76E63F4D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66DD785" w14:textId="2235F188" w:rsidR="00433CE1" w:rsidRPr="00222E45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HAM-A</w:t>
            </w:r>
          </w:p>
        </w:tc>
        <w:tc>
          <w:tcPr>
            <w:tcW w:w="2694" w:type="dxa"/>
            <w:shd w:val="clear" w:color="auto" w:fill="auto"/>
          </w:tcPr>
          <w:p w14:paraId="41154D91" w14:textId="7C8CD14B" w:rsidR="00433CE1" w:rsidRDefault="00817143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6 (-0.250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622)</w:t>
            </w:r>
          </w:p>
        </w:tc>
        <w:tc>
          <w:tcPr>
            <w:tcW w:w="1559" w:type="dxa"/>
            <w:shd w:val="clear" w:color="auto" w:fill="auto"/>
          </w:tcPr>
          <w:p w14:paraId="694D7FF3" w14:textId="0CC4C4BA" w:rsidR="00433CE1" w:rsidRDefault="00817143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7</w:t>
            </w:r>
          </w:p>
        </w:tc>
        <w:tc>
          <w:tcPr>
            <w:tcW w:w="1136" w:type="dxa"/>
          </w:tcPr>
          <w:p w14:paraId="5D328A08" w14:textId="01328754" w:rsidR="00433CE1" w:rsidRDefault="00817143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0</w:t>
            </w:r>
          </w:p>
        </w:tc>
      </w:tr>
      <w:tr w:rsidR="00433CE1" w:rsidRPr="008D6F8C" w14:paraId="20353CFA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CA307ED" w14:textId="0A7FC4CD" w:rsidR="00433CE1" w:rsidRPr="00222E45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HAM-D</w:t>
            </w:r>
          </w:p>
        </w:tc>
        <w:tc>
          <w:tcPr>
            <w:tcW w:w="2694" w:type="dxa"/>
            <w:shd w:val="clear" w:color="auto" w:fill="auto"/>
          </w:tcPr>
          <w:p w14:paraId="489E85F3" w14:textId="3B9252A1" w:rsidR="00433CE1" w:rsidRDefault="003B4F1E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8 (-0.030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286)</w:t>
            </w:r>
          </w:p>
        </w:tc>
        <w:tc>
          <w:tcPr>
            <w:tcW w:w="1559" w:type="dxa"/>
            <w:shd w:val="clear" w:color="auto" w:fill="auto"/>
          </w:tcPr>
          <w:p w14:paraId="04858FF3" w14:textId="288F1FA1" w:rsidR="00433CE1" w:rsidRDefault="003B4F1E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5</w:t>
            </w:r>
          </w:p>
        </w:tc>
        <w:tc>
          <w:tcPr>
            <w:tcW w:w="1136" w:type="dxa"/>
          </w:tcPr>
          <w:p w14:paraId="12F01A7F" w14:textId="3479D110" w:rsidR="00433CE1" w:rsidRDefault="003B4F1E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3</w:t>
            </w:r>
          </w:p>
        </w:tc>
      </w:tr>
      <w:tr w:rsidR="00433CE1" w:rsidRPr="008D6F8C" w14:paraId="70E448D7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503F14F" w14:textId="62ADB081" w:rsidR="00433CE1" w:rsidRPr="00222E45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MDS-UPDRS-</w:t>
            </w:r>
            <w:r w:rsidRPr="00222E4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2694" w:type="dxa"/>
            <w:shd w:val="clear" w:color="auto" w:fill="auto"/>
          </w:tcPr>
          <w:p w14:paraId="1FFDDD56" w14:textId="6D9DCCDE" w:rsidR="00433CE1" w:rsidRDefault="0047372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6 (-0.208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580)</w:t>
            </w:r>
          </w:p>
        </w:tc>
        <w:tc>
          <w:tcPr>
            <w:tcW w:w="1559" w:type="dxa"/>
            <w:shd w:val="clear" w:color="auto" w:fill="auto"/>
          </w:tcPr>
          <w:p w14:paraId="6920E21D" w14:textId="0733F839" w:rsidR="00433CE1" w:rsidRDefault="0047372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5</w:t>
            </w:r>
          </w:p>
        </w:tc>
        <w:tc>
          <w:tcPr>
            <w:tcW w:w="1136" w:type="dxa"/>
          </w:tcPr>
          <w:p w14:paraId="2D8F6361" w14:textId="0C3F9C1C" w:rsidR="00433CE1" w:rsidRDefault="0047372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51</w:t>
            </w:r>
          </w:p>
        </w:tc>
      </w:tr>
      <w:tr w:rsidR="00433CE1" w:rsidRPr="008D6F8C" w14:paraId="5C2EB335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7929159" w14:textId="0E5B08F1" w:rsidR="00433CE1" w:rsidRPr="00222E45" w:rsidRDefault="00B02896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89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mpairm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 </w:t>
            </w:r>
            <w:r w:rsidR="00433CE1"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MMSE</w:t>
            </w:r>
            <w:r w:rsidR="008111D9" w:rsidRPr="0069197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4" w:type="dxa"/>
            <w:shd w:val="clear" w:color="auto" w:fill="auto"/>
          </w:tcPr>
          <w:p w14:paraId="294964DD" w14:textId="1CB52708" w:rsidR="00433CE1" w:rsidRDefault="00B06D09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081D6A">
              <w:rPr>
                <w:rFonts w:ascii="Times New Roman" w:hAnsi="Times New Roman" w:cs="Times New Roman" w:hint="eastAsia"/>
                <w:sz w:val="18"/>
                <w:szCs w:val="18"/>
              </w:rPr>
              <w:t>0.548 (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54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157</w:t>
            </w:r>
            <w:r w:rsidR="00081D6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FAF3D96" w14:textId="1951D360" w:rsidR="00433CE1" w:rsidRDefault="00B06D09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0801DC">
              <w:rPr>
                <w:rFonts w:ascii="Times New Roman" w:hAnsi="Times New Roman" w:cs="Times New Roman" w:hint="eastAsia"/>
                <w:sz w:val="18"/>
                <w:szCs w:val="18"/>
              </w:rPr>
              <w:t>0.139</w:t>
            </w:r>
          </w:p>
        </w:tc>
        <w:tc>
          <w:tcPr>
            <w:tcW w:w="1136" w:type="dxa"/>
          </w:tcPr>
          <w:p w14:paraId="00DA9264" w14:textId="191AB025" w:rsidR="00433CE1" w:rsidRDefault="000801DC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6</w:t>
            </w:r>
          </w:p>
        </w:tc>
      </w:tr>
      <w:tr w:rsidR="00433CE1" w:rsidRPr="008D6F8C" w14:paraId="3835248C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4EA1FC6" w14:textId="5572B787" w:rsidR="00433CE1" w:rsidRPr="00222E45" w:rsidRDefault="00B02896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89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mpairm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 </w:t>
            </w:r>
            <w:r w:rsidR="00433CE1"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MoCA</w:t>
            </w:r>
            <w:r w:rsidR="008111D9" w:rsidRPr="0069197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4" w:type="dxa"/>
            <w:shd w:val="clear" w:color="auto" w:fill="auto"/>
          </w:tcPr>
          <w:p w14:paraId="70E805F0" w14:textId="637A69EE" w:rsidR="00433CE1" w:rsidRDefault="00B06D09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3A7F6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3B4F1E">
              <w:rPr>
                <w:rFonts w:ascii="Times New Roman" w:hAnsi="Times New Roman" w:cs="Times New Roman" w:hint="eastAsia"/>
                <w:sz w:val="18"/>
                <w:szCs w:val="18"/>
              </w:rPr>
              <w:t>790</w:t>
            </w:r>
            <w:r w:rsidR="003A7F6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059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0.522</w:t>
            </w:r>
            <w:r w:rsidR="003A7F6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038BDD4" w14:textId="3F0213E4" w:rsidR="00433CE1" w:rsidRDefault="00B06D09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3A7F68"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  <w:r w:rsidR="003B4F1E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1136" w:type="dxa"/>
          </w:tcPr>
          <w:p w14:paraId="6BD72862" w14:textId="1C59E455" w:rsidR="00433CE1" w:rsidRDefault="007D7E6B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*</w:t>
            </w:r>
          </w:p>
        </w:tc>
      </w:tr>
      <w:tr w:rsidR="00433CE1" w:rsidRPr="008D6F8C" w14:paraId="08ADFA4D" w14:textId="77777777" w:rsidTr="00433CE1">
        <w:trPr>
          <w:cantSplit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59BEAD" w14:textId="1568088F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DQ-39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7C6D6080" w14:textId="05920B5E" w:rsidR="00433CE1" w:rsidRDefault="00222E45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1 (-0.097</w:t>
            </w:r>
            <w:r w:rsidR="00CE612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29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B1C1826" w14:textId="1D51E636" w:rsidR="00433CE1" w:rsidRDefault="00222E45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7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4FD710D7" w14:textId="0F187FEE" w:rsidR="00433CE1" w:rsidRDefault="00222E45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2</w:t>
            </w:r>
          </w:p>
        </w:tc>
      </w:tr>
    </w:tbl>
    <w:p w14:paraId="08109EE3" w14:textId="1DA1B06B" w:rsidR="006E09BF" w:rsidRPr="00AD0FEF" w:rsidRDefault="00AD0FEF" w:rsidP="00AD0FEF">
      <w:pPr>
        <w:rPr>
          <w:rFonts w:ascii="Times New Roman" w:eastAsia="等线" w:hAnsi="Times New Roman" w:cs="Times New Roman"/>
          <w:color w:val="000000"/>
          <w:sz w:val="18"/>
          <w:szCs w:val="18"/>
        </w:rPr>
      </w:pPr>
      <w:bookmarkStart w:id="3" w:name="_Hlk159263675"/>
      <w:r w:rsidRPr="00F72DCE">
        <w:rPr>
          <w:rFonts w:ascii="Times New Roman" w:hAnsi="Times New Roman" w:cs="Times New Roman"/>
          <w:sz w:val="18"/>
          <w:szCs w:val="18"/>
        </w:rPr>
        <w:t>PD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F72DCE">
        <w:rPr>
          <w:rFonts w:ascii="Times New Roman" w:hAnsi="Times New Roman" w:cs="Times New Roman"/>
          <w:sz w:val="18"/>
          <w:szCs w:val="18"/>
        </w:rPr>
        <w:t xml:space="preserve"> Parkinson’s disease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F72DCE">
        <w:rPr>
          <w:rFonts w:ascii="Times New Roman" w:hAnsi="Times New Roman" w:cs="Times New Roman"/>
          <w:sz w:val="18"/>
          <w:szCs w:val="18"/>
        </w:rPr>
        <w:t>STN-DBS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F72DCE">
        <w:rPr>
          <w:rFonts w:ascii="Times New Roman" w:hAnsi="Times New Roman" w:cs="Times New Roman"/>
          <w:sz w:val="18"/>
          <w:szCs w:val="18"/>
        </w:rPr>
        <w:t>subthalamic nucleus deep brain stimulation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F72DCE">
        <w:rPr>
          <w:rFonts w:ascii="Times New Roman" w:hAnsi="Times New Roman" w:cs="Times New Roman"/>
          <w:sz w:val="18"/>
          <w:szCs w:val="18"/>
        </w:rPr>
        <w:t>SD</w:t>
      </w:r>
      <w:r>
        <w:rPr>
          <w:rFonts w:ascii="Times New Roman" w:hAnsi="Times New Roman" w:cs="Times New Roman" w:hint="eastAsia"/>
          <w:sz w:val="18"/>
          <w:szCs w:val="18"/>
        </w:rPr>
        <w:t xml:space="preserve">, standard deviation; </w:t>
      </w:r>
      <w:r w:rsidRPr="00F72DCE">
        <w:rPr>
          <w:rFonts w:ascii="Times New Roman" w:hAnsi="Times New Roman" w:cs="Times New Roman"/>
          <w:sz w:val="18"/>
          <w:szCs w:val="18"/>
        </w:rPr>
        <w:t>MDS-UPDRS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C4492C"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t</w:t>
      </w:r>
      <w:r w:rsidRPr="00C4492C">
        <w:rPr>
          <w:rFonts w:ascii="Times New Roman" w:hAnsi="Times New Roman" w:cs="Times New Roman"/>
          <w:sz w:val="18"/>
          <w:szCs w:val="18"/>
        </w:rPr>
        <w:t xml:space="preserve">he Movement Disorder Society-sponsored </w:t>
      </w:r>
      <w:r>
        <w:rPr>
          <w:rFonts w:ascii="Times New Roman" w:hAnsi="Times New Roman" w:cs="Times New Roman" w:hint="eastAsia"/>
          <w:sz w:val="18"/>
          <w:szCs w:val="18"/>
        </w:rPr>
        <w:t>r</w:t>
      </w:r>
      <w:r w:rsidRPr="00C4492C">
        <w:rPr>
          <w:rFonts w:ascii="Times New Roman" w:hAnsi="Times New Roman" w:cs="Times New Roman"/>
          <w:sz w:val="18"/>
          <w:szCs w:val="18"/>
        </w:rPr>
        <w:t>evision of the Unified Parkinson’s Disease Rating Scale</w:t>
      </w:r>
      <w:r>
        <w:rPr>
          <w:rFonts w:ascii="Times New Roman" w:hAnsi="Times New Roman" w:cs="Times New Roman" w:hint="eastAsia"/>
          <w:sz w:val="18"/>
          <w:szCs w:val="18"/>
        </w:rPr>
        <w:t xml:space="preserve"> (scale part I, II, III, IV); </w:t>
      </w:r>
      <w:r w:rsidRPr="00F72DCE">
        <w:rPr>
          <w:rFonts w:ascii="Times New Roman" w:hAnsi="Times New Roman" w:cs="Times New Roman"/>
          <w:sz w:val="18"/>
          <w:szCs w:val="18"/>
        </w:rPr>
        <w:t>HAM-A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B1105A">
        <w:t xml:space="preserve"> </w:t>
      </w:r>
      <w:r w:rsidRPr="00B1105A">
        <w:rPr>
          <w:rFonts w:ascii="Times New Roman" w:hAnsi="Times New Roman" w:cs="Times New Roman"/>
          <w:sz w:val="18"/>
          <w:szCs w:val="18"/>
        </w:rPr>
        <w:t>Hamilton Anxiety Rating Scale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F72DCE">
        <w:rPr>
          <w:rFonts w:ascii="Times New Roman" w:hAnsi="Times New Roman" w:cs="Times New Roman"/>
          <w:sz w:val="18"/>
          <w:szCs w:val="18"/>
        </w:rPr>
        <w:t>HAM-D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B1105A">
        <w:rPr>
          <w:rFonts w:ascii="Times New Roman" w:hAnsi="Times New Roman" w:cs="Times New Roman"/>
          <w:sz w:val="18"/>
          <w:szCs w:val="18"/>
        </w:rPr>
        <w:t>Hamilton Depression Rating Scale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72DCE">
        <w:rPr>
          <w:rFonts w:ascii="Times New Roman" w:hAnsi="Times New Roman" w:cs="Times New Roman"/>
          <w:sz w:val="18"/>
          <w:szCs w:val="18"/>
        </w:rPr>
        <w:t>PDQ-39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B1105A">
        <w:t xml:space="preserve"> </w:t>
      </w:r>
      <w:r w:rsidRPr="00B1105A">
        <w:rPr>
          <w:rFonts w:ascii="Times New Roman" w:hAnsi="Times New Roman" w:cs="Times New Roman"/>
          <w:sz w:val="18"/>
          <w:szCs w:val="18"/>
        </w:rPr>
        <w:t>Parkinson Disease Questionnaire</w:t>
      </w:r>
      <w:r>
        <w:rPr>
          <w:rFonts w:ascii="Times New Roman" w:hAnsi="Times New Roman" w:cs="Times New Roman" w:hint="eastAsia"/>
          <w:sz w:val="18"/>
          <w:szCs w:val="18"/>
        </w:rPr>
        <w:t>-</w:t>
      </w:r>
      <w:r w:rsidRPr="00B1105A">
        <w:rPr>
          <w:rFonts w:ascii="Times New Roman" w:hAnsi="Times New Roman" w:cs="Times New Roman"/>
          <w:sz w:val="18"/>
          <w:szCs w:val="18"/>
        </w:rPr>
        <w:t>39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F72DCE">
        <w:rPr>
          <w:rFonts w:ascii="Times New Roman" w:hAnsi="Times New Roman" w:cs="Times New Roman"/>
          <w:sz w:val="18"/>
          <w:szCs w:val="18"/>
        </w:rPr>
        <w:t>MMSE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B1105A">
        <w:rPr>
          <w:rFonts w:ascii="Times New Roman" w:hAnsi="Times New Roman" w:cs="Times New Roman"/>
          <w:sz w:val="18"/>
          <w:szCs w:val="18"/>
        </w:rPr>
        <w:t>Mini-Mental Status Exam</w:t>
      </w:r>
      <w:r>
        <w:rPr>
          <w:rFonts w:ascii="Times New Roman" w:hAnsi="Times New Roman" w:cs="Times New Roman" w:hint="eastAsia"/>
          <w:sz w:val="18"/>
          <w:szCs w:val="18"/>
        </w:rPr>
        <w:t xml:space="preserve">ination; </w:t>
      </w:r>
      <w:r w:rsidRPr="00F72DCE">
        <w:rPr>
          <w:rFonts w:ascii="Times New Roman" w:hAnsi="Times New Roman" w:cs="Times New Roman"/>
          <w:sz w:val="18"/>
          <w:szCs w:val="18"/>
        </w:rPr>
        <w:t>MoCA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B1105A">
        <w:rPr>
          <w:rFonts w:ascii="Times New Roman" w:hAnsi="Times New Roman" w:cs="Times New Roman"/>
          <w:sz w:val="18"/>
          <w:szCs w:val="18"/>
        </w:rPr>
        <w:t>Montreal Cognitive Assessment</w:t>
      </w:r>
      <w:bookmarkEnd w:id="3"/>
      <w:r>
        <w:rPr>
          <w:rFonts w:ascii="Times New Roman" w:hAnsi="Times New Roman" w:cs="Times New Roman"/>
          <w:sz w:val="18"/>
          <w:szCs w:val="18"/>
        </w:rPr>
        <w:t>.</w:t>
      </w:r>
      <w:bookmarkStart w:id="4" w:name="_Hlk150137260"/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*</w:t>
      </w:r>
      <w:r w:rsidR="005E2AF4" w:rsidRPr="001E7722">
        <w:rPr>
          <w:rFonts w:ascii="Times New Roman" w:eastAsia="等线" w:hAnsi="Times New Roman" w:cs="Times New Roman"/>
          <w:i/>
          <w:iCs/>
          <w:color w:val="000000"/>
          <w:sz w:val="18"/>
          <w:szCs w:val="18"/>
        </w:rPr>
        <w:t xml:space="preserve"> </w:t>
      </w:r>
      <w:r w:rsidRPr="001E7722">
        <w:rPr>
          <w:rFonts w:ascii="Times New Roman" w:eastAsia="等线" w:hAnsi="Times New Roman" w:cs="Times New Roman"/>
          <w:i/>
          <w:iCs/>
          <w:color w:val="000000"/>
          <w:sz w:val="18"/>
          <w:szCs w:val="18"/>
        </w:rPr>
        <w:t>P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&lt; 0.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1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(</w:t>
      </w:r>
      <w:bookmarkEnd w:id="4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u</w:t>
      </w:r>
      <w:r w:rsidRPr="00AD0FEF">
        <w:rPr>
          <w:rFonts w:ascii="Times New Roman" w:eastAsia="等线" w:hAnsi="Times New Roman" w:cs="Times New Roman"/>
          <w:color w:val="000000"/>
          <w:sz w:val="18"/>
          <w:szCs w:val="18"/>
        </w:rPr>
        <w:t>nivariable linear regression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)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.</w:t>
      </w:r>
      <w:bookmarkStart w:id="5" w:name="_Hlk198455578"/>
      <w:r w:rsidR="008111D9">
        <w:rPr>
          <w:rFonts w:ascii="Times New Roman" w:hAnsi="Times New Roman" w:cs="Times New Roman" w:hint="eastAsia"/>
          <w:sz w:val="18"/>
          <w:szCs w:val="18"/>
        </w:rPr>
        <w:t xml:space="preserve"> </w:t>
      </w:r>
      <w:bookmarkEnd w:id="5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Variables </w:t>
      </w:r>
      <w:r>
        <w:rPr>
          <w:rFonts w:ascii="Times New Roman" w:hAnsi="Times New Roman" w:cs="Times New Roman"/>
          <w:sz w:val="18"/>
          <w:szCs w:val="18"/>
        </w:rPr>
        <w:t xml:space="preserve">with </w:t>
      </w:r>
      <w:r w:rsidRPr="001E7722">
        <w:rPr>
          <w:rFonts w:ascii="Times New Roman" w:eastAsia="等线" w:hAnsi="Times New Roman" w:cs="Times New Roman"/>
          <w:i/>
          <w:iCs/>
          <w:color w:val="000000"/>
          <w:sz w:val="18"/>
          <w:szCs w:val="18"/>
        </w:rPr>
        <w:t>P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&lt; 0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10 </w:t>
      </w:r>
      <w:r w:rsidRPr="00BC7DFC">
        <w:rPr>
          <w:rFonts w:ascii="Times New Roman" w:hAnsi="Times New Roman" w:cs="Times New Roman"/>
          <w:sz w:val="18"/>
          <w:szCs w:val="18"/>
        </w:rPr>
        <w:t>in the uni</w:t>
      </w:r>
      <w:r>
        <w:rPr>
          <w:rFonts w:ascii="Times New Roman" w:hAnsi="Times New Roman" w:cs="Times New Roman"/>
          <w:sz w:val="18"/>
          <w:szCs w:val="18"/>
        </w:rPr>
        <w:t>variable</w:t>
      </w:r>
      <w:r w:rsidRPr="00BC7DFC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linear regression, </w:t>
      </w:r>
      <w:r w:rsidRPr="00AD0FEF">
        <w:rPr>
          <w:rFonts w:ascii="Times New Roman" w:hAnsi="Times New Roman" w:cs="Times New Roman"/>
          <w:sz w:val="18"/>
          <w:szCs w:val="18"/>
        </w:rPr>
        <w:t>which might convey important information, were then entered into</w:t>
      </w:r>
      <w:r w:rsidRPr="00BC7DFC">
        <w:rPr>
          <w:rFonts w:ascii="Times New Roman" w:hAnsi="Times New Roman" w:cs="Times New Roman"/>
          <w:sz w:val="18"/>
          <w:szCs w:val="18"/>
        </w:rPr>
        <w:t xml:space="preserve"> the multi</w:t>
      </w:r>
      <w:r>
        <w:rPr>
          <w:rFonts w:ascii="Times New Roman" w:hAnsi="Times New Roman" w:cs="Times New Roman"/>
          <w:sz w:val="18"/>
          <w:szCs w:val="18"/>
        </w:rPr>
        <w:t>variable</w:t>
      </w:r>
      <w:r w:rsidRPr="00BC7DFC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linear</w:t>
      </w:r>
      <w:r w:rsidRPr="00BC7DFC">
        <w:rPr>
          <w:rFonts w:ascii="Times New Roman" w:hAnsi="Times New Roman" w:cs="Times New Roman"/>
          <w:sz w:val="18"/>
          <w:szCs w:val="18"/>
        </w:rPr>
        <w:t xml:space="preserve"> regression </w:t>
      </w:r>
      <w:r>
        <w:rPr>
          <w:rFonts w:ascii="Times New Roman" w:hAnsi="Times New Roman" w:cs="Times New Roman"/>
          <w:sz w:val="18"/>
          <w:szCs w:val="18"/>
        </w:rPr>
        <w:t xml:space="preserve">(refer to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Figure 3</w:t>
      </w:r>
      <w:r w:rsidRPr="00134C9A">
        <w:rPr>
          <w:rFonts w:ascii="Times New Roman" w:hAnsi="Times New Roman" w:cs="Times New Roman"/>
          <w:sz w:val="18"/>
          <w:szCs w:val="18"/>
        </w:rPr>
        <w:t xml:space="preserve"> for final factors included in the multivariable model</w:t>
      </w:r>
      <w:r>
        <w:rPr>
          <w:rFonts w:ascii="Times New Roman" w:hAnsi="Times New Roman" w:cs="Times New Roman"/>
          <w:sz w:val="18"/>
          <w:szCs w:val="18"/>
        </w:rPr>
        <w:t>)</w:t>
      </w:r>
      <w:r w:rsidR="008111D9">
        <w:rPr>
          <w:rFonts w:ascii="Times New Roman" w:hAnsi="Times New Roman" w:cs="Times New Roman" w:hint="eastAsia"/>
          <w:sz w:val="18"/>
          <w:szCs w:val="18"/>
        </w:rPr>
        <w:t>.</w:t>
      </w:r>
      <w:bookmarkStart w:id="6" w:name="_Hlk198455636"/>
      <w:r w:rsidR="008111D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02896" w:rsidRPr="0069197F">
        <w:rPr>
          <w:rFonts w:ascii="Times New Roman" w:eastAsia="等线" w:hAnsi="Times New Roman" w:cs="Times New Roman"/>
          <w:color w:val="000000"/>
          <w:sz w:val="18"/>
          <w:szCs w:val="18"/>
          <w:vertAlign w:val="superscript"/>
        </w:rPr>
        <w:t>†</w:t>
      </w:r>
      <w:r w:rsidR="00B0289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02896">
        <w:rPr>
          <w:rFonts w:ascii="Times New Roman" w:hAnsi="Times New Roman" w:cs="Times New Roman"/>
          <w:sz w:val="18"/>
          <w:szCs w:val="18"/>
        </w:rPr>
        <w:t>“</w:t>
      </w:r>
      <w:r w:rsidR="00B02896">
        <w:rPr>
          <w:rFonts w:ascii="Times New Roman" w:hAnsi="Times New Roman" w:cs="Times New Roman" w:hint="eastAsia"/>
          <w:sz w:val="18"/>
          <w:szCs w:val="18"/>
        </w:rPr>
        <w:t>I</w:t>
      </w:r>
      <w:r w:rsidR="00B02896" w:rsidRPr="008111D9">
        <w:rPr>
          <w:rFonts w:ascii="Times New Roman" w:hAnsi="Times New Roman" w:cs="Times New Roman" w:hint="eastAsia"/>
          <w:sz w:val="18"/>
          <w:szCs w:val="18"/>
        </w:rPr>
        <w:t xml:space="preserve">mpairment in </w:t>
      </w:r>
      <w:r w:rsidR="00B02896">
        <w:rPr>
          <w:rFonts w:ascii="Times New Roman" w:hAnsi="Times New Roman" w:cs="Times New Roman" w:hint="eastAsia"/>
          <w:sz w:val="18"/>
          <w:szCs w:val="18"/>
        </w:rPr>
        <w:t>MMSE/</w:t>
      </w:r>
      <w:r w:rsidR="00B02896" w:rsidRPr="008111D9">
        <w:rPr>
          <w:rFonts w:ascii="Times New Roman" w:hAnsi="Times New Roman" w:cs="Times New Roman" w:hint="eastAsia"/>
          <w:sz w:val="18"/>
          <w:szCs w:val="18"/>
        </w:rPr>
        <w:t>MoCA</w:t>
      </w:r>
      <w:r w:rsidR="00B02896">
        <w:rPr>
          <w:rFonts w:ascii="Times New Roman" w:hAnsi="Times New Roman" w:cs="Times New Roman"/>
          <w:sz w:val="18"/>
          <w:szCs w:val="18"/>
        </w:rPr>
        <w:t>”</w:t>
      </w:r>
      <w:r w:rsidR="00B02896" w:rsidRPr="008111D9">
        <w:rPr>
          <w:rFonts w:ascii="Times New Roman" w:hAnsi="Times New Roman" w:cs="Times New Roman" w:hint="eastAsia"/>
          <w:sz w:val="18"/>
          <w:szCs w:val="18"/>
        </w:rPr>
        <w:t xml:space="preserve"> is derived by reverse-coding the original </w:t>
      </w:r>
      <w:r w:rsidR="00B02896">
        <w:rPr>
          <w:rFonts w:ascii="Times New Roman" w:hAnsi="Times New Roman" w:cs="Times New Roman" w:hint="eastAsia"/>
          <w:sz w:val="18"/>
          <w:szCs w:val="18"/>
        </w:rPr>
        <w:t>MMSE/</w:t>
      </w:r>
      <w:r w:rsidR="00B02896" w:rsidRPr="008111D9">
        <w:rPr>
          <w:rFonts w:ascii="Times New Roman" w:hAnsi="Times New Roman" w:cs="Times New Roman" w:hint="eastAsia"/>
          <w:sz w:val="18"/>
          <w:szCs w:val="18"/>
        </w:rPr>
        <w:t xml:space="preserve">MoCA scores (impairments in </w:t>
      </w:r>
      <w:r w:rsidR="00B02896">
        <w:rPr>
          <w:rFonts w:ascii="Times New Roman" w:hAnsi="Times New Roman" w:cs="Times New Roman" w:hint="eastAsia"/>
          <w:sz w:val="18"/>
          <w:szCs w:val="18"/>
        </w:rPr>
        <w:t>MMSE/</w:t>
      </w:r>
      <w:r w:rsidR="00B02896" w:rsidRPr="008111D9">
        <w:rPr>
          <w:rFonts w:ascii="Times New Roman" w:hAnsi="Times New Roman" w:cs="Times New Roman" w:hint="eastAsia"/>
          <w:sz w:val="18"/>
          <w:szCs w:val="18"/>
        </w:rPr>
        <w:t xml:space="preserve">MoCA = </w:t>
      </w:r>
      <w:r w:rsidR="00B02896">
        <w:rPr>
          <w:rFonts w:ascii="Times New Roman" w:hAnsi="Times New Roman" w:cs="Times New Roman" w:hint="eastAsia"/>
          <w:sz w:val="18"/>
          <w:szCs w:val="18"/>
        </w:rPr>
        <w:t>-MMSE/</w:t>
      </w:r>
      <w:r w:rsidR="00B02896" w:rsidRPr="008111D9">
        <w:rPr>
          <w:rFonts w:ascii="Times New Roman" w:hAnsi="Times New Roman" w:cs="Times New Roman" w:hint="eastAsia"/>
          <w:sz w:val="18"/>
          <w:szCs w:val="18"/>
        </w:rPr>
        <w:t>-MoCA</w:t>
      </w:r>
      <w:r w:rsidR="00B02896">
        <w:rPr>
          <w:rFonts w:ascii="Times New Roman" w:hAnsi="Times New Roman" w:cs="Times New Roman" w:hint="eastAsia"/>
          <w:sz w:val="18"/>
          <w:szCs w:val="18"/>
        </w:rPr>
        <w:t xml:space="preserve">, of which </w:t>
      </w:r>
      <w:r w:rsidR="00B02896" w:rsidRPr="008111D9">
        <w:rPr>
          <w:rFonts w:ascii="Times New Roman" w:hAnsi="Times New Roman" w:cs="Times New Roman" w:hint="eastAsia"/>
          <w:sz w:val="18"/>
          <w:szCs w:val="18"/>
        </w:rPr>
        <w:t>higher values</w:t>
      </w:r>
      <w:r w:rsidR="00B02896">
        <w:rPr>
          <w:rFonts w:ascii="Times New Roman" w:hAnsi="Times New Roman" w:cs="Times New Roman" w:hint="eastAsia"/>
          <w:sz w:val="18"/>
          <w:szCs w:val="18"/>
        </w:rPr>
        <w:t xml:space="preserve"> suggested</w:t>
      </w:r>
      <w:r w:rsidR="00B02896" w:rsidRPr="008111D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02896">
        <w:rPr>
          <w:rFonts w:ascii="Times New Roman" w:hAnsi="Times New Roman" w:cs="Times New Roman" w:hint="eastAsia"/>
          <w:sz w:val="18"/>
          <w:szCs w:val="18"/>
        </w:rPr>
        <w:t xml:space="preserve">greater </w:t>
      </w:r>
      <w:r w:rsidR="00B02896" w:rsidRPr="008111D9">
        <w:rPr>
          <w:rFonts w:ascii="Times New Roman" w:hAnsi="Times New Roman" w:cs="Times New Roman" w:hint="eastAsia"/>
          <w:sz w:val="18"/>
          <w:szCs w:val="18"/>
        </w:rPr>
        <w:t>cognitive impairment)</w:t>
      </w:r>
      <w:r w:rsidR="00B02896">
        <w:rPr>
          <w:rFonts w:ascii="Times New Roman" w:hAnsi="Times New Roman" w:cs="Times New Roman" w:hint="eastAsia"/>
          <w:sz w:val="18"/>
          <w:szCs w:val="18"/>
        </w:rPr>
        <w:t>, whereas</w:t>
      </w:r>
      <w:r w:rsidR="00B02896" w:rsidRPr="008111D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02896">
        <w:rPr>
          <w:rFonts w:ascii="Times New Roman" w:hAnsi="Times New Roman" w:cs="Times New Roman" w:hint="eastAsia"/>
          <w:sz w:val="18"/>
          <w:szCs w:val="18"/>
        </w:rPr>
        <w:t>a</w:t>
      </w:r>
      <w:r w:rsidR="00B02896" w:rsidRPr="008111D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94785">
        <w:rPr>
          <w:rFonts w:ascii="Times New Roman" w:hAnsi="Times New Roman" w:cs="Times New Roman" w:hint="eastAsia"/>
          <w:sz w:val="18"/>
          <w:szCs w:val="18"/>
        </w:rPr>
        <w:t>negative</w:t>
      </w:r>
      <w:r w:rsidR="00B02896" w:rsidRPr="008111D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02896" w:rsidRPr="008111D9">
        <w:rPr>
          <w:rFonts w:ascii="Times New Roman" w:hAnsi="Times New Roman" w:cs="Times New Roman"/>
          <w:i/>
          <w:iCs/>
          <w:sz w:val="18"/>
          <w:szCs w:val="18"/>
        </w:rPr>
        <w:t>β</w:t>
      </w:r>
      <w:r w:rsidR="00B02896" w:rsidRPr="008111D9">
        <w:rPr>
          <w:rFonts w:ascii="Times New Roman" w:hAnsi="Times New Roman" w:cs="Times New Roman" w:hint="eastAsia"/>
          <w:sz w:val="18"/>
          <w:szCs w:val="18"/>
        </w:rPr>
        <w:t xml:space="preserve"> indicates</w:t>
      </w:r>
      <w:r w:rsidR="00B02896">
        <w:rPr>
          <w:rFonts w:ascii="Times New Roman" w:hAnsi="Times New Roman" w:cs="Times New Roman" w:hint="eastAsia"/>
          <w:sz w:val="18"/>
          <w:szCs w:val="18"/>
        </w:rPr>
        <w:t xml:space="preserve"> worse outcomes</w:t>
      </w:r>
      <w:r w:rsidR="00B02896" w:rsidRPr="008111D9">
        <w:rPr>
          <w:rFonts w:ascii="Times New Roman" w:hAnsi="Times New Roman" w:cs="Times New Roman" w:hint="eastAsia"/>
          <w:sz w:val="18"/>
          <w:szCs w:val="18"/>
        </w:rPr>
        <w:t xml:space="preserve"> with greater cognitive impairment.</w:t>
      </w:r>
      <w:bookmarkEnd w:id="6"/>
    </w:p>
    <w:sectPr w:rsidR="006E09BF" w:rsidRPr="00AD0FEF" w:rsidSect="008005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C978B1" w14:textId="77777777" w:rsidR="00F42013" w:rsidRDefault="00F42013" w:rsidP="009E03D5">
      <w:pPr>
        <w:rPr>
          <w:rFonts w:hint="eastAsia"/>
        </w:rPr>
      </w:pPr>
      <w:r>
        <w:separator/>
      </w:r>
    </w:p>
  </w:endnote>
  <w:endnote w:type="continuationSeparator" w:id="0">
    <w:p w14:paraId="76591AE7" w14:textId="77777777" w:rsidR="00F42013" w:rsidRDefault="00F42013" w:rsidP="009E03D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9763A0" w14:textId="77777777" w:rsidR="00F42013" w:rsidRDefault="00F42013" w:rsidP="009E03D5">
      <w:pPr>
        <w:rPr>
          <w:rFonts w:hint="eastAsia"/>
        </w:rPr>
      </w:pPr>
      <w:r>
        <w:separator/>
      </w:r>
    </w:p>
  </w:footnote>
  <w:footnote w:type="continuationSeparator" w:id="0">
    <w:p w14:paraId="241AD6F6" w14:textId="77777777" w:rsidR="00F42013" w:rsidRDefault="00F42013" w:rsidP="009E03D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MysDAzMDIzM7IwNjZQ0lEKTi0uzszPAykwNKwFAJb0fcMtAAAA"/>
  </w:docVars>
  <w:rsids>
    <w:rsidRoot w:val="00945DD0"/>
    <w:rsid w:val="00002E5C"/>
    <w:rsid w:val="00022951"/>
    <w:rsid w:val="00041EEE"/>
    <w:rsid w:val="000434ED"/>
    <w:rsid w:val="00055AB7"/>
    <w:rsid w:val="00060246"/>
    <w:rsid w:val="00063EA8"/>
    <w:rsid w:val="0007059D"/>
    <w:rsid w:val="0007116C"/>
    <w:rsid w:val="00072729"/>
    <w:rsid w:val="000801DC"/>
    <w:rsid w:val="00081D6A"/>
    <w:rsid w:val="00096943"/>
    <w:rsid w:val="000A017A"/>
    <w:rsid w:val="000A172D"/>
    <w:rsid w:val="000A2823"/>
    <w:rsid w:val="000A46E4"/>
    <w:rsid w:val="000A4B14"/>
    <w:rsid w:val="000B169D"/>
    <w:rsid w:val="000B2318"/>
    <w:rsid w:val="000C1AD7"/>
    <w:rsid w:val="000D11FF"/>
    <w:rsid w:val="000D2F8A"/>
    <w:rsid w:val="000D5F88"/>
    <w:rsid w:val="000D7428"/>
    <w:rsid w:val="000E6F00"/>
    <w:rsid w:val="00110A68"/>
    <w:rsid w:val="00112571"/>
    <w:rsid w:val="0011296F"/>
    <w:rsid w:val="00114601"/>
    <w:rsid w:val="001161A5"/>
    <w:rsid w:val="00120D97"/>
    <w:rsid w:val="00132EFE"/>
    <w:rsid w:val="001336D8"/>
    <w:rsid w:val="00146A21"/>
    <w:rsid w:val="001515B2"/>
    <w:rsid w:val="001574A9"/>
    <w:rsid w:val="00163998"/>
    <w:rsid w:val="00170A05"/>
    <w:rsid w:val="00184602"/>
    <w:rsid w:val="0019382C"/>
    <w:rsid w:val="001A7C58"/>
    <w:rsid w:val="001B32B5"/>
    <w:rsid w:val="001B6944"/>
    <w:rsid w:val="001E0E16"/>
    <w:rsid w:val="001E3D27"/>
    <w:rsid w:val="001F102B"/>
    <w:rsid w:val="001F29D8"/>
    <w:rsid w:val="001F75C6"/>
    <w:rsid w:val="00202935"/>
    <w:rsid w:val="00207359"/>
    <w:rsid w:val="00216FC7"/>
    <w:rsid w:val="00220349"/>
    <w:rsid w:val="00222C40"/>
    <w:rsid w:val="00222E45"/>
    <w:rsid w:val="00225467"/>
    <w:rsid w:val="00231CDF"/>
    <w:rsid w:val="00232A5A"/>
    <w:rsid w:val="00234C0C"/>
    <w:rsid w:val="00235B08"/>
    <w:rsid w:val="00244A0E"/>
    <w:rsid w:val="0024716E"/>
    <w:rsid w:val="00247878"/>
    <w:rsid w:val="0025201D"/>
    <w:rsid w:val="00253664"/>
    <w:rsid w:val="00253B6C"/>
    <w:rsid w:val="0025588B"/>
    <w:rsid w:val="002615D3"/>
    <w:rsid w:val="00272B69"/>
    <w:rsid w:val="002744C2"/>
    <w:rsid w:val="00281205"/>
    <w:rsid w:val="00285906"/>
    <w:rsid w:val="002872EE"/>
    <w:rsid w:val="002A2428"/>
    <w:rsid w:val="002A7A38"/>
    <w:rsid w:val="002B2EE7"/>
    <w:rsid w:val="002B56F9"/>
    <w:rsid w:val="002B5A7B"/>
    <w:rsid w:val="002C7F6D"/>
    <w:rsid w:val="002E6BBD"/>
    <w:rsid w:val="0030180D"/>
    <w:rsid w:val="00301B04"/>
    <w:rsid w:val="00303C6C"/>
    <w:rsid w:val="0030629C"/>
    <w:rsid w:val="003106A7"/>
    <w:rsid w:val="003157BC"/>
    <w:rsid w:val="00322130"/>
    <w:rsid w:val="003225EA"/>
    <w:rsid w:val="00324998"/>
    <w:rsid w:val="00330308"/>
    <w:rsid w:val="00343193"/>
    <w:rsid w:val="003466F5"/>
    <w:rsid w:val="00353EBF"/>
    <w:rsid w:val="003551A5"/>
    <w:rsid w:val="00357A31"/>
    <w:rsid w:val="00370C0A"/>
    <w:rsid w:val="00373256"/>
    <w:rsid w:val="003774EA"/>
    <w:rsid w:val="00392624"/>
    <w:rsid w:val="003972E4"/>
    <w:rsid w:val="003A236E"/>
    <w:rsid w:val="003A62C6"/>
    <w:rsid w:val="003A7F68"/>
    <w:rsid w:val="003B1308"/>
    <w:rsid w:val="003B4F1E"/>
    <w:rsid w:val="003B76F4"/>
    <w:rsid w:val="003B7EE8"/>
    <w:rsid w:val="003C30AA"/>
    <w:rsid w:val="003C5F21"/>
    <w:rsid w:val="003D4A55"/>
    <w:rsid w:val="003E0EB9"/>
    <w:rsid w:val="003E410D"/>
    <w:rsid w:val="003F1095"/>
    <w:rsid w:val="00410869"/>
    <w:rsid w:val="00412124"/>
    <w:rsid w:val="00412C10"/>
    <w:rsid w:val="00415C44"/>
    <w:rsid w:val="004163B1"/>
    <w:rsid w:val="004216FE"/>
    <w:rsid w:val="004264A2"/>
    <w:rsid w:val="00432CEE"/>
    <w:rsid w:val="00433CE1"/>
    <w:rsid w:val="00473721"/>
    <w:rsid w:val="00475A6C"/>
    <w:rsid w:val="004770E3"/>
    <w:rsid w:val="00492F27"/>
    <w:rsid w:val="004A58FD"/>
    <w:rsid w:val="004C1C24"/>
    <w:rsid w:val="004C4F12"/>
    <w:rsid w:val="004D68B9"/>
    <w:rsid w:val="004D6945"/>
    <w:rsid w:val="004D71F0"/>
    <w:rsid w:val="004F6390"/>
    <w:rsid w:val="005052A2"/>
    <w:rsid w:val="00524644"/>
    <w:rsid w:val="005307B2"/>
    <w:rsid w:val="00535890"/>
    <w:rsid w:val="005374D6"/>
    <w:rsid w:val="005410BF"/>
    <w:rsid w:val="005464C7"/>
    <w:rsid w:val="00564C3D"/>
    <w:rsid w:val="005679E4"/>
    <w:rsid w:val="005951DE"/>
    <w:rsid w:val="005A1FDC"/>
    <w:rsid w:val="005A5B62"/>
    <w:rsid w:val="005B3F14"/>
    <w:rsid w:val="005D209E"/>
    <w:rsid w:val="005D63F1"/>
    <w:rsid w:val="005E2AF4"/>
    <w:rsid w:val="005F0CA0"/>
    <w:rsid w:val="005F1466"/>
    <w:rsid w:val="00645DE7"/>
    <w:rsid w:val="00666AA8"/>
    <w:rsid w:val="00672CCD"/>
    <w:rsid w:val="0067733F"/>
    <w:rsid w:val="00682868"/>
    <w:rsid w:val="00684C70"/>
    <w:rsid w:val="00692E18"/>
    <w:rsid w:val="00693746"/>
    <w:rsid w:val="00694B20"/>
    <w:rsid w:val="00694C77"/>
    <w:rsid w:val="00697267"/>
    <w:rsid w:val="006A12B8"/>
    <w:rsid w:val="006A3139"/>
    <w:rsid w:val="006A79E1"/>
    <w:rsid w:val="006B0C39"/>
    <w:rsid w:val="006C059A"/>
    <w:rsid w:val="006D024C"/>
    <w:rsid w:val="006E09BF"/>
    <w:rsid w:val="006E142A"/>
    <w:rsid w:val="006F3719"/>
    <w:rsid w:val="00720FA2"/>
    <w:rsid w:val="007417BD"/>
    <w:rsid w:val="007464E7"/>
    <w:rsid w:val="00764D8C"/>
    <w:rsid w:val="00773276"/>
    <w:rsid w:val="007808F3"/>
    <w:rsid w:val="007B31AB"/>
    <w:rsid w:val="007C0317"/>
    <w:rsid w:val="007C2A1F"/>
    <w:rsid w:val="007C5BFE"/>
    <w:rsid w:val="007D52B4"/>
    <w:rsid w:val="007D7E6B"/>
    <w:rsid w:val="007E338E"/>
    <w:rsid w:val="007F5305"/>
    <w:rsid w:val="007F5D93"/>
    <w:rsid w:val="007F7DAC"/>
    <w:rsid w:val="0080058E"/>
    <w:rsid w:val="00801533"/>
    <w:rsid w:val="008055D6"/>
    <w:rsid w:val="008111D9"/>
    <w:rsid w:val="0081463F"/>
    <w:rsid w:val="00817143"/>
    <w:rsid w:val="00821F2D"/>
    <w:rsid w:val="0083321C"/>
    <w:rsid w:val="00840481"/>
    <w:rsid w:val="00842484"/>
    <w:rsid w:val="00844F7C"/>
    <w:rsid w:val="00856940"/>
    <w:rsid w:val="00865E0A"/>
    <w:rsid w:val="0087343B"/>
    <w:rsid w:val="00886981"/>
    <w:rsid w:val="008876C8"/>
    <w:rsid w:val="00892B36"/>
    <w:rsid w:val="008B64B7"/>
    <w:rsid w:val="008D44F7"/>
    <w:rsid w:val="008D6F8C"/>
    <w:rsid w:val="008E12DE"/>
    <w:rsid w:val="008E67D0"/>
    <w:rsid w:val="008F7D08"/>
    <w:rsid w:val="00900051"/>
    <w:rsid w:val="0090073D"/>
    <w:rsid w:val="00912405"/>
    <w:rsid w:val="00936C1F"/>
    <w:rsid w:val="00945373"/>
    <w:rsid w:val="0094571A"/>
    <w:rsid w:val="00945DD0"/>
    <w:rsid w:val="009574DD"/>
    <w:rsid w:val="00957E9C"/>
    <w:rsid w:val="00962091"/>
    <w:rsid w:val="0096334E"/>
    <w:rsid w:val="0096616A"/>
    <w:rsid w:val="00971F1C"/>
    <w:rsid w:val="00994D38"/>
    <w:rsid w:val="009A3563"/>
    <w:rsid w:val="009B2FC5"/>
    <w:rsid w:val="009B62D4"/>
    <w:rsid w:val="009B75EF"/>
    <w:rsid w:val="009E03D5"/>
    <w:rsid w:val="009E0D39"/>
    <w:rsid w:val="009E1517"/>
    <w:rsid w:val="00A01D43"/>
    <w:rsid w:val="00A06B46"/>
    <w:rsid w:val="00A159BB"/>
    <w:rsid w:val="00A24CDB"/>
    <w:rsid w:val="00A32F3B"/>
    <w:rsid w:val="00A36C6D"/>
    <w:rsid w:val="00A423D8"/>
    <w:rsid w:val="00A50309"/>
    <w:rsid w:val="00A51E77"/>
    <w:rsid w:val="00A56662"/>
    <w:rsid w:val="00A56882"/>
    <w:rsid w:val="00A60A1E"/>
    <w:rsid w:val="00A65F29"/>
    <w:rsid w:val="00A675D9"/>
    <w:rsid w:val="00A67AF8"/>
    <w:rsid w:val="00A72577"/>
    <w:rsid w:val="00A80A36"/>
    <w:rsid w:val="00A94785"/>
    <w:rsid w:val="00AA539C"/>
    <w:rsid w:val="00AA6272"/>
    <w:rsid w:val="00AB2B10"/>
    <w:rsid w:val="00AB51DE"/>
    <w:rsid w:val="00AD0FEF"/>
    <w:rsid w:val="00AD1560"/>
    <w:rsid w:val="00AD15BB"/>
    <w:rsid w:val="00AE4355"/>
    <w:rsid w:val="00AE6D34"/>
    <w:rsid w:val="00B020E5"/>
    <w:rsid w:val="00B02896"/>
    <w:rsid w:val="00B0354B"/>
    <w:rsid w:val="00B06D09"/>
    <w:rsid w:val="00B14C8B"/>
    <w:rsid w:val="00B2529A"/>
    <w:rsid w:val="00B277CB"/>
    <w:rsid w:val="00B30F41"/>
    <w:rsid w:val="00B333AA"/>
    <w:rsid w:val="00B41000"/>
    <w:rsid w:val="00B52D7C"/>
    <w:rsid w:val="00B61C62"/>
    <w:rsid w:val="00B644E1"/>
    <w:rsid w:val="00B658A5"/>
    <w:rsid w:val="00B66636"/>
    <w:rsid w:val="00B75199"/>
    <w:rsid w:val="00B87BC1"/>
    <w:rsid w:val="00BB254D"/>
    <w:rsid w:val="00BB6CEC"/>
    <w:rsid w:val="00BC2BE9"/>
    <w:rsid w:val="00BD451E"/>
    <w:rsid w:val="00BD5467"/>
    <w:rsid w:val="00BD5EBF"/>
    <w:rsid w:val="00BE0294"/>
    <w:rsid w:val="00BE1998"/>
    <w:rsid w:val="00C01F56"/>
    <w:rsid w:val="00C038C2"/>
    <w:rsid w:val="00C15E47"/>
    <w:rsid w:val="00C2107E"/>
    <w:rsid w:val="00C223C1"/>
    <w:rsid w:val="00C30B25"/>
    <w:rsid w:val="00C40D39"/>
    <w:rsid w:val="00C51478"/>
    <w:rsid w:val="00C52E58"/>
    <w:rsid w:val="00C66E38"/>
    <w:rsid w:val="00C70695"/>
    <w:rsid w:val="00C87016"/>
    <w:rsid w:val="00C93D39"/>
    <w:rsid w:val="00C97C8F"/>
    <w:rsid w:val="00CA75AE"/>
    <w:rsid w:val="00CB5542"/>
    <w:rsid w:val="00CE3380"/>
    <w:rsid w:val="00CE6127"/>
    <w:rsid w:val="00D06463"/>
    <w:rsid w:val="00D12EB9"/>
    <w:rsid w:val="00D1337A"/>
    <w:rsid w:val="00D22824"/>
    <w:rsid w:val="00D25754"/>
    <w:rsid w:val="00D357D3"/>
    <w:rsid w:val="00D35D1D"/>
    <w:rsid w:val="00D41023"/>
    <w:rsid w:val="00D67115"/>
    <w:rsid w:val="00D6794E"/>
    <w:rsid w:val="00D872C0"/>
    <w:rsid w:val="00D969BA"/>
    <w:rsid w:val="00DB348A"/>
    <w:rsid w:val="00DD318F"/>
    <w:rsid w:val="00DD3857"/>
    <w:rsid w:val="00DD56EA"/>
    <w:rsid w:val="00DD572D"/>
    <w:rsid w:val="00DF1C6D"/>
    <w:rsid w:val="00E10BD2"/>
    <w:rsid w:val="00E11925"/>
    <w:rsid w:val="00E1326E"/>
    <w:rsid w:val="00E2037F"/>
    <w:rsid w:val="00E24F38"/>
    <w:rsid w:val="00E37F95"/>
    <w:rsid w:val="00E4183B"/>
    <w:rsid w:val="00E61112"/>
    <w:rsid w:val="00E63859"/>
    <w:rsid w:val="00E6532A"/>
    <w:rsid w:val="00E6641D"/>
    <w:rsid w:val="00E66E27"/>
    <w:rsid w:val="00E67D05"/>
    <w:rsid w:val="00E73C13"/>
    <w:rsid w:val="00E76E9C"/>
    <w:rsid w:val="00E82113"/>
    <w:rsid w:val="00E91787"/>
    <w:rsid w:val="00EA1237"/>
    <w:rsid w:val="00EB46B9"/>
    <w:rsid w:val="00EB5E8F"/>
    <w:rsid w:val="00EC78F7"/>
    <w:rsid w:val="00EE35DE"/>
    <w:rsid w:val="00EF01CC"/>
    <w:rsid w:val="00F06607"/>
    <w:rsid w:val="00F1091D"/>
    <w:rsid w:val="00F130B3"/>
    <w:rsid w:val="00F13256"/>
    <w:rsid w:val="00F15A63"/>
    <w:rsid w:val="00F16587"/>
    <w:rsid w:val="00F2183E"/>
    <w:rsid w:val="00F36DAC"/>
    <w:rsid w:val="00F42013"/>
    <w:rsid w:val="00F44759"/>
    <w:rsid w:val="00F45CC3"/>
    <w:rsid w:val="00F5182A"/>
    <w:rsid w:val="00F57007"/>
    <w:rsid w:val="00F644FD"/>
    <w:rsid w:val="00F7783F"/>
    <w:rsid w:val="00F82D37"/>
    <w:rsid w:val="00F915B2"/>
    <w:rsid w:val="00FA2FC8"/>
    <w:rsid w:val="00FB220F"/>
    <w:rsid w:val="00FC2006"/>
    <w:rsid w:val="00FC31EA"/>
    <w:rsid w:val="00FC4BC9"/>
    <w:rsid w:val="00FC567E"/>
    <w:rsid w:val="00FD0192"/>
    <w:rsid w:val="00FD2127"/>
    <w:rsid w:val="00FD2BA4"/>
    <w:rsid w:val="00FD52DA"/>
    <w:rsid w:val="00FD7D8D"/>
    <w:rsid w:val="00FE2092"/>
    <w:rsid w:val="00FF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293CD2"/>
  <w15:chartTrackingRefBased/>
  <w15:docId w15:val="{2D9B25C4-08DE-44E1-AF20-5839A1D1A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20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E03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E03D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E03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E03D5"/>
    <w:rPr>
      <w:sz w:val="18"/>
      <w:szCs w:val="18"/>
    </w:rPr>
  </w:style>
  <w:style w:type="paragraph" w:styleId="a8">
    <w:name w:val="List Paragraph"/>
    <w:basedOn w:val="a"/>
    <w:uiPriority w:val="34"/>
    <w:qFormat/>
    <w:rsid w:val="004D68B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755</Words>
  <Characters>4304</Characters>
  <Application>Microsoft Office Word</Application>
  <DocSecurity>0</DocSecurity>
  <Lines>35</Lines>
  <Paragraphs>10</Paragraphs>
  <ScaleCrop>false</ScaleCrop>
  <Company/>
  <LinksUpToDate>false</LinksUpToDate>
  <CharactersWithSpaces>5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澍</dc:creator>
  <cp:keywords/>
  <dc:description/>
  <cp:lastModifiedBy>澍 王</cp:lastModifiedBy>
  <cp:revision>10</cp:revision>
  <dcterms:created xsi:type="dcterms:W3CDTF">2025-02-23T17:36:00Z</dcterms:created>
  <dcterms:modified xsi:type="dcterms:W3CDTF">2025-05-18T17:23:00Z</dcterms:modified>
</cp:coreProperties>
</file>